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1F5D8" w14:textId="528A5935" w:rsidR="00A43B47" w:rsidRPr="009059B7" w:rsidRDefault="00D4798F" w:rsidP="00A43B47">
      <w:pPr>
        <w:spacing w:line="360" w:lineRule="auto"/>
        <w:jc w:val="center"/>
        <w:rPr>
          <w:rFonts w:ascii="Garamond" w:hAnsi="Garamond" w:cs="Times New Roman"/>
          <w:b/>
          <w:bCs/>
          <w:sz w:val="24"/>
          <w:szCs w:val="24"/>
        </w:rPr>
      </w:pPr>
      <w:r>
        <w:rPr>
          <w:rFonts w:ascii="Garamond" w:hAnsi="Garamond" w:cs="Times New Roman"/>
          <w:b/>
          <w:bCs/>
          <w:sz w:val="24"/>
          <w:szCs w:val="24"/>
        </w:rPr>
        <w:t xml:space="preserve">S1 </w:t>
      </w:r>
      <w:r w:rsidR="00A43B47" w:rsidRPr="009059B7">
        <w:rPr>
          <w:rFonts w:ascii="Garamond" w:hAnsi="Garamond" w:cs="Times New Roman"/>
          <w:b/>
          <w:bCs/>
          <w:sz w:val="24"/>
          <w:szCs w:val="24"/>
        </w:rPr>
        <w:t>Table: Survey questions on knowledge related to COVID-19</w:t>
      </w:r>
    </w:p>
    <w:tbl>
      <w:tblPr>
        <w:tblStyle w:val="TableGrid"/>
        <w:tblW w:w="91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5539"/>
        <w:gridCol w:w="1242"/>
        <w:gridCol w:w="891"/>
        <w:gridCol w:w="883"/>
      </w:tblGrid>
      <w:tr w:rsidR="00A43B47" w:rsidRPr="009059B7" w14:paraId="63C4C17E" w14:textId="77777777" w:rsidTr="000C2A4A">
        <w:trPr>
          <w:trHeight w:val="20"/>
          <w:tblHeader/>
          <w:jc w:val="center"/>
        </w:trPr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4A012F4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5539" w:type="dxa"/>
            <w:tcBorders>
              <w:top w:val="single" w:sz="4" w:space="0" w:color="auto"/>
            </w:tcBorders>
            <w:vAlign w:val="center"/>
          </w:tcPr>
          <w:p w14:paraId="2A7F2EB4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F718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[1]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416F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[2]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225E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[3]</w:t>
            </w:r>
          </w:p>
        </w:tc>
      </w:tr>
      <w:tr w:rsidR="00A43B47" w:rsidRPr="009059B7" w14:paraId="1BD52F9E" w14:textId="77777777" w:rsidTr="000C2A4A">
        <w:trPr>
          <w:cantSplit/>
          <w:trHeight w:val="1376"/>
          <w:tblHeader/>
          <w:jc w:val="center"/>
        </w:trPr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0E3FEFE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bookmarkStart w:id="0" w:name="_Hlk64204072"/>
          </w:p>
        </w:tc>
        <w:tc>
          <w:tcPr>
            <w:tcW w:w="5539" w:type="dxa"/>
            <w:tcBorders>
              <w:bottom w:val="single" w:sz="4" w:space="0" w:color="auto"/>
            </w:tcBorders>
            <w:vAlign w:val="center"/>
          </w:tcPr>
          <w:p w14:paraId="45E3C87D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E8F2D24" w14:textId="77777777" w:rsidR="00A43B47" w:rsidRPr="009059B7" w:rsidRDefault="00A43B47" w:rsidP="00DB1E43">
            <w:pPr>
              <w:spacing w:line="360" w:lineRule="auto"/>
              <w:ind w:left="113" w:right="113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Mother</w:t>
            </w:r>
          </w:p>
          <w:p w14:paraId="65C38DBA" w14:textId="77777777" w:rsidR="00A43B47" w:rsidRPr="009059B7" w:rsidRDefault="00A43B47" w:rsidP="00DB1E43">
            <w:pPr>
              <w:spacing w:line="360" w:lineRule="auto"/>
              <w:ind w:left="113" w:right="113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N = 220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A20F5A2" w14:textId="77777777" w:rsidR="00A43B47" w:rsidRPr="009059B7" w:rsidRDefault="00A43B47" w:rsidP="00DB1E43">
            <w:pPr>
              <w:spacing w:line="360" w:lineRule="auto"/>
              <w:ind w:left="113" w:right="113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Unweighted score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D7C1240" w14:textId="77777777" w:rsidR="00A43B47" w:rsidRPr="009059B7" w:rsidRDefault="00A43B47" w:rsidP="00DB1E43">
            <w:pPr>
              <w:spacing w:line="360" w:lineRule="auto"/>
              <w:ind w:left="113" w:right="113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Weighted scores</w:t>
            </w:r>
          </w:p>
        </w:tc>
      </w:tr>
      <w:tr w:rsidR="00A43B47" w:rsidRPr="009059B7" w14:paraId="3E6769C4" w14:textId="77777777" w:rsidTr="000C2A4A">
        <w:trPr>
          <w:trHeight w:val="20"/>
          <w:jc w:val="center"/>
        </w:trPr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0785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5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6A24A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Transmission, Symptoms, and Management of COVID-19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CB93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94B2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2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482B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50</w:t>
            </w:r>
          </w:p>
        </w:tc>
      </w:tr>
      <w:tr w:rsidR="00A43B47" w:rsidRPr="009059B7" w14:paraId="15ABABA8" w14:textId="77777777" w:rsidTr="000C2A4A">
        <w:trPr>
          <w:trHeight w:val="20"/>
          <w:jc w:val="center"/>
        </w:trPr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2051626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5539" w:type="dxa"/>
            <w:tcBorders>
              <w:top w:val="single" w:sz="4" w:space="0" w:color="auto"/>
            </w:tcBorders>
            <w:vAlign w:val="center"/>
          </w:tcPr>
          <w:p w14:paraId="6D38562A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Transmission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254E802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4F97D5A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0EEC2DF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</w:tr>
      <w:tr w:rsidR="00A43B47" w:rsidRPr="009059B7" w14:paraId="7920183B" w14:textId="77777777" w:rsidTr="000C2A4A">
        <w:trPr>
          <w:trHeight w:val="20"/>
          <w:jc w:val="center"/>
        </w:trPr>
        <w:tc>
          <w:tcPr>
            <w:tcW w:w="608" w:type="dxa"/>
            <w:vAlign w:val="center"/>
          </w:tcPr>
          <w:p w14:paraId="75E5007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K3</w:t>
            </w:r>
          </w:p>
        </w:tc>
        <w:tc>
          <w:tcPr>
            <w:tcW w:w="5539" w:type="dxa"/>
            <w:vAlign w:val="center"/>
          </w:tcPr>
          <w:p w14:paraId="6D504E37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hAnsi="Garamond" w:cs="Times New Roman"/>
                <w:b/>
                <w:bCs/>
                <w:color w:val="000000"/>
              </w:rPr>
              <w:t>Tell me about the modes of the novel coronavirus transmission.</w:t>
            </w:r>
          </w:p>
        </w:tc>
        <w:tc>
          <w:tcPr>
            <w:tcW w:w="1242" w:type="dxa"/>
            <w:vAlign w:val="center"/>
          </w:tcPr>
          <w:p w14:paraId="3CD5849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891" w:type="dxa"/>
            <w:vAlign w:val="center"/>
          </w:tcPr>
          <w:p w14:paraId="664CBBB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883" w:type="dxa"/>
            <w:vAlign w:val="center"/>
          </w:tcPr>
          <w:p w14:paraId="28CA6F6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</w:tr>
      <w:tr w:rsidR="00A43B47" w:rsidRPr="009059B7" w14:paraId="206F5A8A" w14:textId="77777777" w:rsidTr="000C2A4A">
        <w:trPr>
          <w:trHeight w:val="20"/>
          <w:jc w:val="center"/>
        </w:trPr>
        <w:tc>
          <w:tcPr>
            <w:tcW w:w="608" w:type="dxa"/>
            <w:vMerge w:val="restart"/>
            <w:vAlign w:val="center"/>
          </w:tcPr>
          <w:p w14:paraId="5F4E858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62652358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</w:t>
            </w:r>
            <w:r w:rsidRPr="009059B7">
              <w:rPr>
                <w:rFonts w:ascii="Garamond" w:hAnsi="Garamond" w:cs="Times New Roman"/>
              </w:rPr>
              <w:t xml:space="preserve"> </w:t>
            </w:r>
            <w:r w:rsidRPr="009059B7">
              <w:rPr>
                <w:rFonts w:ascii="Garamond" w:eastAsia="Cambria" w:hAnsi="Garamond" w:cs="Times New Roman"/>
              </w:rPr>
              <w:t>Direct transmission through droplets</w:t>
            </w:r>
          </w:p>
        </w:tc>
        <w:tc>
          <w:tcPr>
            <w:tcW w:w="1242" w:type="dxa"/>
            <w:vAlign w:val="center"/>
          </w:tcPr>
          <w:p w14:paraId="5D09D39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4.01</w:t>
            </w:r>
          </w:p>
        </w:tc>
        <w:tc>
          <w:tcPr>
            <w:tcW w:w="891" w:type="dxa"/>
            <w:vAlign w:val="center"/>
          </w:tcPr>
          <w:p w14:paraId="5D08166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1A5094F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4.167</w:t>
            </w:r>
          </w:p>
        </w:tc>
      </w:tr>
      <w:tr w:rsidR="00A43B47" w:rsidRPr="009059B7" w14:paraId="0D4F2D49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6AF12A4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40F11229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.</w:t>
            </w:r>
            <w:r w:rsidRPr="009059B7">
              <w:rPr>
                <w:rFonts w:ascii="Garamond" w:hAnsi="Garamond" w:cs="Times New Roman"/>
              </w:rPr>
              <w:t xml:space="preserve"> </w:t>
            </w:r>
            <w:r w:rsidRPr="009059B7">
              <w:rPr>
                <w:rFonts w:ascii="Garamond" w:eastAsia="Cambria" w:hAnsi="Garamond" w:cs="Times New Roman"/>
              </w:rPr>
              <w:t>Indirect transmission through exposure to contaminated surface</w:t>
            </w:r>
          </w:p>
        </w:tc>
        <w:tc>
          <w:tcPr>
            <w:tcW w:w="1242" w:type="dxa"/>
            <w:vAlign w:val="center"/>
          </w:tcPr>
          <w:p w14:paraId="7B52734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10.83</w:t>
            </w:r>
          </w:p>
        </w:tc>
        <w:tc>
          <w:tcPr>
            <w:tcW w:w="891" w:type="dxa"/>
            <w:vAlign w:val="center"/>
          </w:tcPr>
          <w:p w14:paraId="251E4AF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162E67C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4.167</w:t>
            </w:r>
          </w:p>
        </w:tc>
      </w:tr>
      <w:tr w:rsidR="00A43B47" w:rsidRPr="009059B7" w14:paraId="0E66B266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3188F8A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6EB7DBCF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3.</w:t>
            </w:r>
            <w:r w:rsidRPr="009059B7">
              <w:rPr>
                <w:rFonts w:ascii="Garamond" w:hAnsi="Garamond" w:cs="Times New Roman"/>
              </w:rPr>
              <w:t xml:space="preserve"> </w:t>
            </w:r>
            <w:r w:rsidRPr="009059B7">
              <w:rPr>
                <w:rFonts w:ascii="Garamond" w:eastAsia="Cambria" w:hAnsi="Garamond" w:cs="Times New Roman"/>
              </w:rPr>
              <w:t>Both direct and indirect transmission modes</w:t>
            </w:r>
          </w:p>
        </w:tc>
        <w:tc>
          <w:tcPr>
            <w:tcW w:w="1242" w:type="dxa"/>
            <w:vAlign w:val="center"/>
          </w:tcPr>
          <w:p w14:paraId="1E78766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48.98</w:t>
            </w:r>
          </w:p>
        </w:tc>
        <w:tc>
          <w:tcPr>
            <w:tcW w:w="891" w:type="dxa"/>
            <w:vAlign w:val="center"/>
          </w:tcPr>
          <w:p w14:paraId="0E6438E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</w:t>
            </w:r>
          </w:p>
        </w:tc>
        <w:tc>
          <w:tcPr>
            <w:tcW w:w="883" w:type="dxa"/>
            <w:vAlign w:val="center"/>
          </w:tcPr>
          <w:p w14:paraId="35E7885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8.335</w:t>
            </w:r>
          </w:p>
        </w:tc>
      </w:tr>
      <w:tr w:rsidR="00A43B47" w:rsidRPr="009059B7" w14:paraId="54B65A9A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14D6B46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BD34928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4.</w:t>
            </w:r>
            <w:r w:rsidRPr="009059B7">
              <w:rPr>
                <w:rFonts w:ascii="Garamond" w:hAnsi="Garamond" w:cs="Times New Roman"/>
              </w:rPr>
              <w:t xml:space="preserve"> </w:t>
            </w:r>
            <w:r w:rsidRPr="009059B7">
              <w:rPr>
                <w:rFonts w:ascii="Garamond" w:eastAsia="Cambria" w:hAnsi="Garamond" w:cs="Times New Roman"/>
              </w:rPr>
              <w:t>Unaware of any of the two modes of transmission</w:t>
            </w:r>
          </w:p>
        </w:tc>
        <w:tc>
          <w:tcPr>
            <w:tcW w:w="1242" w:type="dxa"/>
            <w:vAlign w:val="center"/>
          </w:tcPr>
          <w:p w14:paraId="43AA3B6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16.18</w:t>
            </w:r>
          </w:p>
        </w:tc>
        <w:tc>
          <w:tcPr>
            <w:tcW w:w="891" w:type="dxa"/>
            <w:vAlign w:val="center"/>
          </w:tcPr>
          <w:p w14:paraId="74B6B1C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1FCE9EF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206ED0E8" w14:textId="77777777" w:rsidTr="000C2A4A">
        <w:trPr>
          <w:trHeight w:val="20"/>
          <w:jc w:val="center"/>
        </w:trPr>
        <w:tc>
          <w:tcPr>
            <w:tcW w:w="608" w:type="dxa"/>
            <w:vAlign w:val="center"/>
          </w:tcPr>
          <w:p w14:paraId="72BEA81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K4</w:t>
            </w:r>
          </w:p>
        </w:tc>
        <w:tc>
          <w:tcPr>
            <w:tcW w:w="5539" w:type="dxa"/>
            <w:vAlign w:val="center"/>
          </w:tcPr>
          <w:p w14:paraId="1743C557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hAnsi="Garamond" w:cs="Times New Roman"/>
                <w:b/>
                <w:bCs/>
                <w:color w:val="000000"/>
              </w:rPr>
              <w:t>Do you think that people affected by the new coronavirus always reveal symptoms?</w:t>
            </w:r>
          </w:p>
        </w:tc>
        <w:tc>
          <w:tcPr>
            <w:tcW w:w="1242" w:type="dxa"/>
            <w:vAlign w:val="center"/>
          </w:tcPr>
          <w:p w14:paraId="1DF650A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vAlign w:val="center"/>
          </w:tcPr>
          <w:p w14:paraId="0D8008E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vAlign w:val="center"/>
          </w:tcPr>
          <w:p w14:paraId="03E26CA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6A4EE14E" w14:textId="77777777" w:rsidTr="000C2A4A">
        <w:trPr>
          <w:trHeight w:val="20"/>
          <w:jc w:val="center"/>
        </w:trPr>
        <w:tc>
          <w:tcPr>
            <w:tcW w:w="608" w:type="dxa"/>
            <w:vMerge w:val="restart"/>
            <w:vAlign w:val="center"/>
          </w:tcPr>
          <w:p w14:paraId="56511B6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0948D45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 No</w:t>
            </w:r>
          </w:p>
        </w:tc>
        <w:tc>
          <w:tcPr>
            <w:tcW w:w="1242" w:type="dxa"/>
            <w:vAlign w:val="center"/>
          </w:tcPr>
          <w:p w14:paraId="5DFC3D8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78.16</w:t>
            </w:r>
          </w:p>
        </w:tc>
        <w:tc>
          <w:tcPr>
            <w:tcW w:w="891" w:type="dxa"/>
            <w:vAlign w:val="center"/>
          </w:tcPr>
          <w:p w14:paraId="30D2078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0477283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8.335</w:t>
            </w:r>
          </w:p>
        </w:tc>
      </w:tr>
      <w:tr w:rsidR="00A43B47" w:rsidRPr="009059B7" w14:paraId="07999AF5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6F265BE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2DA19733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. Yes</w:t>
            </w:r>
          </w:p>
        </w:tc>
        <w:tc>
          <w:tcPr>
            <w:tcW w:w="1242" w:type="dxa"/>
            <w:vAlign w:val="center"/>
          </w:tcPr>
          <w:p w14:paraId="2B323BF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1.84</w:t>
            </w:r>
          </w:p>
        </w:tc>
        <w:tc>
          <w:tcPr>
            <w:tcW w:w="891" w:type="dxa"/>
            <w:vAlign w:val="center"/>
          </w:tcPr>
          <w:p w14:paraId="41346F8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13A6F88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0DBCAD37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2ADA4DC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13E745B5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 xml:space="preserve">3. </w:t>
            </w:r>
            <w:r w:rsidRPr="009059B7">
              <w:rPr>
                <w:rFonts w:ascii="Garamond" w:hAnsi="Garamond" w:cs="Times New Roman"/>
              </w:rPr>
              <w:t>Do not know</w:t>
            </w:r>
          </w:p>
        </w:tc>
        <w:tc>
          <w:tcPr>
            <w:tcW w:w="1242" w:type="dxa"/>
            <w:vAlign w:val="center"/>
          </w:tcPr>
          <w:p w14:paraId="2A69E5E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-</w:t>
            </w:r>
          </w:p>
        </w:tc>
        <w:tc>
          <w:tcPr>
            <w:tcW w:w="891" w:type="dxa"/>
            <w:vAlign w:val="center"/>
          </w:tcPr>
          <w:p w14:paraId="3BA4BA4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398A67C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76025FF1" w14:textId="77777777" w:rsidTr="000C2A4A">
        <w:trPr>
          <w:trHeight w:val="20"/>
          <w:jc w:val="center"/>
        </w:trPr>
        <w:tc>
          <w:tcPr>
            <w:tcW w:w="608" w:type="dxa"/>
            <w:vAlign w:val="center"/>
          </w:tcPr>
          <w:p w14:paraId="1A4DE1F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38E35391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</w:p>
        </w:tc>
        <w:tc>
          <w:tcPr>
            <w:tcW w:w="1242" w:type="dxa"/>
            <w:vAlign w:val="center"/>
          </w:tcPr>
          <w:p w14:paraId="0409C56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vAlign w:val="center"/>
          </w:tcPr>
          <w:p w14:paraId="05E6F78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vAlign w:val="center"/>
          </w:tcPr>
          <w:p w14:paraId="08B3D51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07D78A42" w14:textId="77777777" w:rsidTr="000C2A4A">
        <w:trPr>
          <w:trHeight w:val="20"/>
          <w:jc w:val="center"/>
        </w:trPr>
        <w:tc>
          <w:tcPr>
            <w:tcW w:w="608" w:type="dxa"/>
            <w:vAlign w:val="center"/>
          </w:tcPr>
          <w:p w14:paraId="54278E2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C85FDF0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Symptoms</w:t>
            </w:r>
          </w:p>
        </w:tc>
        <w:tc>
          <w:tcPr>
            <w:tcW w:w="1242" w:type="dxa"/>
            <w:vAlign w:val="center"/>
          </w:tcPr>
          <w:p w14:paraId="0B6B8C6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vAlign w:val="center"/>
          </w:tcPr>
          <w:p w14:paraId="37F5DEF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vAlign w:val="center"/>
          </w:tcPr>
          <w:p w14:paraId="6E77DFF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4BD6C7E1" w14:textId="77777777" w:rsidTr="000C2A4A">
        <w:trPr>
          <w:trHeight w:val="20"/>
          <w:jc w:val="center"/>
        </w:trPr>
        <w:tc>
          <w:tcPr>
            <w:tcW w:w="608" w:type="dxa"/>
            <w:vAlign w:val="center"/>
          </w:tcPr>
          <w:p w14:paraId="72DFA7C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K5</w:t>
            </w:r>
          </w:p>
        </w:tc>
        <w:tc>
          <w:tcPr>
            <w:tcW w:w="5539" w:type="dxa"/>
            <w:vAlign w:val="center"/>
          </w:tcPr>
          <w:p w14:paraId="09340756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What are the symptoms of COVID-19? (Multiple answers)</w:t>
            </w:r>
          </w:p>
        </w:tc>
        <w:tc>
          <w:tcPr>
            <w:tcW w:w="1242" w:type="dxa"/>
            <w:vAlign w:val="center"/>
          </w:tcPr>
          <w:p w14:paraId="2C0A2EE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vAlign w:val="center"/>
          </w:tcPr>
          <w:p w14:paraId="1DB64AC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vAlign w:val="center"/>
          </w:tcPr>
          <w:p w14:paraId="755EAB1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7D63E8F3" w14:textId="77777777" w:rsidTr="000C2A4A">
        <w:trPr>
          <w:trHeight w:val="20"/>
          <w:jc w:val="center"/>
        </w:trPr>
        <w:tc>
          <w:tcPr>
            <w:tcW w:w="608" w:type="dxa"/>
            <w:vMerge w:val="restart"/>
            <w:vAlign w:val="center"/>
          </w:tcPr>
          <w:p w14:paraId="09BEEED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7CDE4BE1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Fever or chills</w:t>
            </w:r>
          </w:p>
        </w:tc>
        <w:tc>
          <w:tcPr>
            <w:tcW w:w="1242" w:type="dxa"/>
            <w:vAlign w:val="center"/>
          </w:tcPr>
          <w:p w14:paraId="7711EE6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87.86</w:t>
            </w:r>
          </w:p>
        </w:tc>
        <w:tc>
          <w:tcPr>
            <w:tcW w:w="891" w:type="dxa"/>
            <w:vAlign w:val="center"/>
          </w:tcPr>
          <w:p w14:paraId="05F39C0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6DB6158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5152</w:t>
            </w:r>
          </w:p>
        </w:tc>
      </w:tr>
      <w:tr w:rsidR="00A43B47" w:rsidRPr="009059B7" w14:paraId="6C16AC85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7CECB27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1F87EA6F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Cough</w:t>
            </w:r>
          </w:p>
        </w:tc>
        <w:tc>
          <w:tcPr>
            <w:tcW w:w="1242" w:type="dxa"/>
            <w:vAlign w:val="center"/>
          </w:tcPr>
          <w:p w14:paraId="3C395E6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80.79</w:t>
            </w:r>
          </w:p>
        </w:tc>
        <w:tc>
          <w:tcPr>
            <w:tcW w:w="891" w:type="dxa"/>
            <w:vAlign w:val="center"/>
          </w:tcPr>
          <w:p w14:paraId="7FE719C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5FD43C3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5152</w:t>
            </w:r>
          </w:p>
        </w:tc>
      </w:tr>
      <w:tr w:rsidR="00A43B47" w:rsidRPr="009059B7" w14:paraId="3574D5A3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3CE5606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46B03372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3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Fatigue</w:t>
            </w:r>
          </w:p>
        </w:tc>
        <w:tc>
          <w:tcPr>
            <w:tcW w:w="1242" w:type="dxa"/>
            <w:vAlign w:val="center"/>
          </w:tcPr>
          <w:p w14:paraId="70B2890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8.97</w:t>
            </w:r>
          </w:p>
        </w:tc>
        <w:tc>
          <w:tcPr>
            <w:tcW w:w="891" w:type="dxa"/>
            <w:vAlign w:val="center"/>
          </w:tcPr>
          <w:p w14:paraId="0C40ECD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31CA358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5152</w:t>
            </w:r>
          </w:p>
        </w:tc>
      </w:tr>
      <w:tr w:rsidR="00A43B47" w:rsidRPr="009059B7" w14:paraId="5D94D2AA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5E34944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222914E7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4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Muscle or body aches</w:t>
            </w:r>
          </w:p>
        </w:tc>
        <w:tc>
          <w:tcPr>
            <w:tcW w:w="1242" w:type="dxa"/>
            <w:vAlign w:val="center"/>
          </w:tcPr>
          <w:p w14:paraId="1D13A2B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10.92</w:t>
            </w:r>
          </w:p>
        </w:tc>
        <w:tc>
          <w:tcPr>
            <w:tcW w:w="891" w:type="dxa"/>
            <w:vAlign w:val="center"/>
          </w:tcPr>
          <w:p w14:paraId="1556BE5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3BD10AB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5152</w:t>
            </w:r>
          </w:p>
        </w:tc>
      </w:tr>
      <w:tr w:rsidR="00A43B47" w:rsidRPr="009059B7" w14:paraId="644D6B9D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3162A8D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30F3F4DB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5. Shortness of breath or difficulty breathing</w:t>
            </w:r>
          </w:p>
        </w:tc>
        <w:tc>
          <w:tcPr>
            <w:tcW w:w="1242" w:type="dxa"/>
            <w:vAlign w:val="center"/>
          </w:tcPr>
          <w:p w14:paraId="1A054A9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44.99</w:t>
            </w:r>
          </w:p>
        </w:tc>
        <w:tc>
          <w:tcPr>
            <w:tcW w:w="891" w:type="dxa"/>
            <w:vAlign w:val="center"/>
          </w:tcPr>
          <w:p w14:paraId="580BD60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591DB8F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5152</w:t>
            </w:r>
          </w:p>
        </w:tc>
      </w:tr>
      <w:tr w:rsidR="00A43B47" w:rsidRPr="009059B7" w14:paraId="3EC98B0E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0926535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1E58A46D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6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Congestion or runny nose</w:t>
            </w:r>
          </w:p>
        </w:tc>
        <w:tc>
          <w:tcPr>
            <w:tcW w:w="1242" w:type="dxa"/>
            <w:vAlign w:val="center"/>
          </w:tcPr>
          <w:p w14:paraId="49A89F5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3.33</w:t>
            </w:r>
          </w:p>
        </w:tc>
        <w:tc>
          <w:tcPr>
            <w:tcW w:w="891" w:type="dxa"/>
            <w:vAlign w:val="center"/>
          </w:tcPr>
          <w:p w14:paraId="64F4EFB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239C508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5152</w:t>
            </w:r>
          </w:p>
        </w:tc>
      </w:tr>
      <w:tr w:rsidR="00A43B47" w:rsidRPr="009059B7" w14:paraId="2DCFAF1C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54E86D4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73B52AC9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7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Sore throat</w:t>
            </w:r>
          </w:p>
        </w:tc>
        <w:tc>
          <w:tcPr>
            <w:tcW w:w="1242" w:type="dxa"/>
            <w:vAlign w:val="center"/>
          </w:tcPr>
          <w:p w14:paraId="083753B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47.76</w:t>
            </w:r>
          </w:p>
        </w:tc>
        <w:tc>
          <w:tcPr>
            <w:tcW w:w="891" w:type="dxa"/>
            <w:vAlign w:val="center"/>
          </w:tcPr>
          <w:p w14:paraId="4D9430B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491E632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5152</w:t>
            </w:r>
          </w:p>
        </w:tc>
      </w:tr>
      <w:tr w:rsidR="00A43B47" w:rsidRPr="009059B7" w14:paraId="3DE6C5BB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137D7F0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507E9EFC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8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New loss of taste or smell</w:t>
            </w:r>
          </w:p>
        </w:tc>
        <w:tc>
          <w:tcPr>
            <w:tcW w:w="1242" w:type="dxa"/>
            <w:vAlign w:val="center"/>
          </w:tcPr>
          <w:p w14:paraId="24A5FDE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4.03</w:t>
            </w:r>
          </w:p>
        </w:tc>
        <w:tc>
          <w:tcPr>
            <w:tcW w:w="891" w:type="dxa"/>
            <w:vAlign w:val="center"/>
          </w:tcPr>
          <w:p w14:paraId="0F0AE81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30761A9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5152</w:t>
            </w:r>
          </w:p>
        </w:tc>
      </w:tr>
      <w:tr w:rsidR="00A43B47" w:rsidRPr="009059B7" w14:paraId="27BDB16C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593C7D9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0AAB77E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9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Headache</w:t>
            </w:r>
          </w:p>
        </w:tc>
        <w:tc>
          <w:tcPr>
            <w:tcW w:w="1242" w:type="dxa"/>
            <w:vAlign w:val="center"/>
          </w:tcPr>
          <w:p w14:paraId="304E01A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5.69</w:t>
            </w:r>
          </w:p>
        </w:tc>
        <w:tc>
          <w:tcPr>
            <w:tcW w:w="891" w:type="dxa"/>
            <w:vAlign w:val="center"/>
          </w:tcPr>
          <w:p w14:paraId="3BA1B22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453BF1F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5152</w:t>
            </w:r>
          </w:p>
        </w:tc>
      </w:tr>
      <w:tr w:rsidR="00A43B47" w:rsidRPr="009059B7" w14:paraId="749152D7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334C544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1249EBAE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0. Diarrhea</w:t>
            </w:r>
          </w:p>
        </w:tc>
        <w:tc>
          <w:tcPr>
            <w:tcW w:w="1242" w:type="dxa"/>
            <w:vAlign w:val="center"/>
          </w:tcPr>
          <w:p w14:paraId="38E33B6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.54</w:t>
            </w:r>
          </w:p>
        </w:tc>
        <w:tc>
          <w:tcPr>
            <w:tcW w:w="891" w:type="dxa"/>
            <w:vAlign w:val="center"/>
          </w:tcPr>
          <w:p w14:paraId="006B3D1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2D14085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5152</w:t>
            </w:r>
          </w:p>
        </w:tc>
      </w:tr>
      <w:tr w:rsidR="00A43B47" w:rsidRPr="009059B7" w14:paraId="78383EAC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0623E7E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2A842013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1. Red or irritated eyes</w:t>
            </w:r>
          </w:p>
        </w:tc>
        <w:tc>
          <w:tcPr>
            <w:tcW w:w="1242" w:type="dxa"/>
            <w:vAlign w:val="center"/>
          </w:tcPr>
          <w:p w14:paraId="29CF314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0.09</w:t>
            </w:r>
          </w:p>
        </w:tc>
        <w:tc>
          <w:tcPr>
            <w:tcW w:w="891" w:type="dxa"/>
            <w:vAlign w:val="center"/>
          </w:tcPr>
          <w:p w14:paraId="0CA12E8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1E81E4E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5152</w:t>
            </w:r>
          </w:p>
        </w:tc>
      </w:tr>
      <w:tr w:rsidR="00A43B47" w:rsidRPr="009059B7" w14:paraId="7F5A82F0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20C93FE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63A443B9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2. Others</w:t>
            </w:r>
          </w:p>
        </w:tc>
        <w:tc>
          <w:tcPr>
            <w:tcW w:w="1242" w:type="dxa"/>
            <w:vAlign w:val="center"/>
          </w:tcPr>
          <w:p w14:paraId="2FC6F7C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0.05</w:t>
            </w:r>
          </w:p>
        </w:tc>
        <w:tc>
          <w:tcPr>
            <w:tcW w:w="891" w:type="dxa"/>
            <w:vAlign w:val="center"/>
          </w:tcPr>
          <w:p w14:paraId="7F1BA85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6316DE4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101A9647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4E5E2B0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DA54625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3.</w:t>
            </w:r>
            <w:r w:rsidRPr="009059B7">
              <w:rPr>
                <w:rFonts w:ascii="Garamond" w:hAnsi="Garamond" w:cs="Times New Roman"/>
              </w:rPr>
              <w:t xml:space="preserve"> Do not know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880BF6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6.80</w:t>
            </w:r>
          </w:p>
        </w:tc>
        <w:tc>
          <w:tcPr>
            <w:tcW w:w="891" w:type="dxa"/>
            <w:vAlign w:val="center"/>
          </w:tcPr>
          <w:p w14:paraId="1E3C851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2CAFB6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160C74B9" w14:textId="77777777" w:rsidTr="000C2A4A">
        <w:trPr>
          <w:trHeight w:val="20"/>
          <w:jc w:val="center"/>
        </w:trPr>
        <w:tc>
          <w:tcPr>
            <w:tcW w:w="608" w:type="dxa"/>
            <w:vAlign w:val="center"/>
          </w:tcPr>
          <w:p w14:paraId="6703D3B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18DD2C75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77FF415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vAlign w:val="center"/>
          </w:tcPr>
          <w:p w14:paraId="167AB9B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14:paraId="7D32845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26F8EF7A" w14:textId="77777777" w:rsidTr="000C2A4A">
        <w:trPr>
          <w:trHeight w:val="20"/>
          <w:jc w:val="center"/>
        </w:trPr>
        <w:tc>
          <w:tcPr>
            <w:tcW w:w="608" w:type="dxa"/>
            <w:vAlign w:val="center"/>
          </w:tcPr>
          <w:p w14:paraId="2E263E1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C28578A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Management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2B30D8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vAlign w:val="center"/>
          </w:tcPr>
          <w:p w14:paraId="2A1B611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14:paraId="77698AA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5B8D425B" w14:textId="77777777" w:rsidTr="000C2A4A">
        <w:trPr>
          <w:trHeight w:val="20"/>
          <w:jc w:val="center"/>
        </w:trPr>
        <w:tc>
          <w:tcPr>
            <w:tcW w:w="608" w:type="dxa"/>
            <w:vAlign w:val="center"/>
          </w:tcPr>
          <w:p w14:paraId="3707E7D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K6</w:t>
            </w:r>
          </w:p>
        </w:tc>
        <w:tc>
          <w:tcPr>
            <w:tcW w:w="5539" w:type="dxa"/>
            <w:vAlign w:val="center"/>
          </w:tcPr>
          <w:p w14:paraId="45554E96" w14:textId="77777777" w:rsidR="00A43B47" w:rsidRPr="009059B7" w:rsidRDefault="00A43B47" w:rsidP="00DB1E43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9059B7">
              <w:rPr>
                <w:rFonts w:ascii="Garamond" w:hAnsi="Garamond"/>
                <w:b/>
                <w:bCs/>
                <w:color w:val="000000"/>
                <w:sz w:val="22"/>
                <w:szCs w:val="22"/>
              </w:rPr>
              <w:t xml:space="preserve">What </w:t>
            </w:r>
            <w:proofErr w:type="gramStart"/>
            <w:r w:rsidRPr="009059B7">
              <w:rPr>
                <w:rFonts w:ascii="Garamond" w:hAnsi="Garamond"/>
                <w:b/>
                <w:bCs/>
                <w:color w:val="000000"/>
                <w:sz w:val="22"/>
                <w:szCs w:val="22"/>
              </w:rPr>
              <w:t>are</w:t>
            </w:r>
            <w:proofErr w:type="gramEnd"/>
            <w:r w:rsidRPr="009059B7">
              <w:rPr>
                <w:rFonts w:ascii="Garamond" w:hAnsi="Garamond"/>
                <w:b/>
                <w:bCs/>
                <w:color w:val="000000"/>
                <w:sz w:val="22"/>
                <w:szCs w:val="22"/>
              </w:rPr>
              <w:t xml:space="preserve"> the home-remedy options for people having health conditions that mimic COVID-19? (Multiple answers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4B4AE8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vAlign w:val="center"/>
          </w:tcPr>
          <w:p w14:paraId="5298494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14:paraId="374134A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5C130CB9" w14:textId="77777777" w:rsidTr="000C2A4A">
        <w:trPr>
          <w:trHeight w:val="20"/>
          <w:jc w:val="center"/>
        </w:trPr>
        <w:tc>
          <w:tcPr>
            <w:tcW w:w="608" w:type="dxa"/>
            <w:vMerge w:val="restart"/>
            <w:vAlign w:val="center"/>
          </w:tcPr>
          <w:p w14:paraId="5537818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4D7154DD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Getting plenty of rest</w:t>
            </w:r>
          </w:p>
        </w:tc>
        <w:tc>
          <w:tcPr>
            <w:tcW w:w="1242" w:type="dxa"/>
            <w:vAlign w:val="center"/>
          </w:tcPr>
          <w:p w14:paraId="0FD171F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1.25</w:t>
            </w:r>
          </w:p>
        </w:tc>
        <w:tc>
          <w:tcPr>
            <w:tcW w:w="891" w:type="dxa"/>
            <w:vAlign w:val="center"/>
          </w:tcPr>
          <w:p w14:paraId="710CBAE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106A60D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.0833</w:t>
            </w:r>
          </w:p>
        </w:tc>
      </w:tr>
      <w:tr w:rsidR="00A43B47" w:rsidRPr="009059B7" w14:paraId="44CB0FCD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61DBFA8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4F263D3E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2. Drinking plenty of fluids</w:t>
            </w:r>
          </w:p>
        </w:tc>
        <w:tc>
          <w:tcPr>
            <w:tcW w:w="1242" w:type="dxa"/>
            <w:vAlign w:val="center"/>
          </w:tcPr>
          <w:p w14:paraId="0908629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15.45</w:t>
            </w:r>
          </w:p>
        </w:tc>
        <w:tc>
          <w:tcPr>
            <w:tcW w:w="891" w:type="dxa"/>
            <w:vAlign w:val="center"/>
          </w:tcPr>
          <w:p w14:paraId="21BA35D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7FB102F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.0833</w:t>
            </w:r>
          </w:p>
        </w:tc>
      </w:tr>
      <w:tr w:rsidR="00A43B47" w:rsidRPr="009059B7" w14:paraId="7F3BA088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3D29F82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E20B680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3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Staying home</w:t>
            </w:r>
          </w:p>
        </w:tc>
        <w:tc>
          <w:tcPr>
            <w:tcW w:w="1242" w:type="dxa"/>
            <w:vAlign w:val="center"/>
          </w:tcPr>
          <w:p w14:paraId="1805FBE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54.96</w:t>
            </w:r>
          </w:p>
        </w:tc>
        <w:tc>
          <w:tcPr>
            <w:tcW w:w="891" w:type="dxa"/>
            <w:vAlign w:val="center"/>
          </w:tcPr>
          <w:p w14:paraId="389EB27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3B31C41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.0833</w:t>
            </w:r>
          </w:p>
        </w:tc>
      </w:tr>
      <w:tr w:rsidR="00A43B47" w:rsidRPr="009059B7" w14:paraId="148A7772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2D8A71E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333F6A94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4. Staying home for at least one week or until recovery</w:t>
            </w:r>
          </w:p>
        </w:tc>
        <w:tc>
          <w:tcPr>
            <w:tcW w:w="1242" w:type="dxa"/>
            <w:vAlign w:val="center"/>
          </w:tcPr>
          <w:p w14:paraId="22E87F3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4.74</w:t>
            </w:r>
          </w:p>
        </w:tc>
        <w:tc>
          <w:tcPr>
            <w:tcW w:w="891" w:type="dxa"/>
            <w:vAlign w:val="center"/>
          </w:tcPr>
          <w:p w14:paraId="4C6442F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3D6987C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.0833</w:t>
            </w:r>
          </w:p>
        </w:tc>
      </w:tr>
      <w:tr w:rsidR="00A43B47" w:rsidRPr="009059B7" w14:paraId="73EE8746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1F1512F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684D982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 xml:space="preserve">5. </w:t>
            </w:r>
            <w:r w:rsidRPr="009059B7">
              <w:rPr>
                <w:rFonts w:ascii="Garamond" w:hAnsi="Garamond" w:cs="Times New Roman"/>
                <w:color w:val="000000"/>
              </w:rPr>
              <w:t>Avoiding any strenuous activity whilst unwell</w:t>
            </w:r>
          </w:p>
        </w:tc>
        <w:tc>
          <w:tcPr>
            <w:tcW w:w="1242" w:type="dxa"/>
            <w:vAlign w:val="center"/>
          </w:tcPr>
          <w:p w14:paraId="319912E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5.57</w:t>
            </w:r>
          </w:p>
        </w:tc>
        <w:tc>
          <w:tcPr>
            <w:tcW w:w="891" w:type="dxa"/>
            <w:vAlign w:val="center"/>
          </w:tcPr>
          <w:p w14:paraId="587767C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77D6510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.0833</w:t>
            </w:r>
          </w:p>
        </w:tc>
      </w:tr>
      <w:tr w:rsidR="00A43B47" w:rsidRPr="009059B7" w14:paraId="0216425B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20C888A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482E8099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6. Consulting a physician or health-care service</w:t>
            </w:r>
          </w:p>
        </w:tc>
        <w:tc>
          <w:tcPr>
            <w:tcW w:w="1242" w:type="dxa"/>
            <w:vAlign w:val="center"/>
          </w:tcPr>
          <w:p w14:paraId="3B084DF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42.86</w:t>
            </w:r>
          </w:p>
        </w:tc>
        <w:tc>
          <w:tcPr>
            <w:tcW w:w="891" w:type="dxa"/>
            <w:vAlign w:val="center"/>
          </w:tcPr>
          <w:p w14:paraId="48A2E0A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2B91592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.0833</w:t>
            </w:r>
          </w:p>
        </w:tc>
      </w:tr>
      <w:tr w:rsidR="00A43B47" w:rsidRPr="009059B7" w14:paraId="3E6C0005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2AFC42F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2AA220DA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7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Taking cough suppressants</w:t>
            </w:r>
          </w:p>
        </w:tc>
        <w:tc>
          <w:tcPr>
            <w:tcW w:w="1242" w:type="dxa"/>
            <w:vAlign w:val="center"/>
          </w:tcPr>
          <w:p w14:paraId="28D3263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18.26</w:t>
            </w:r>
          </w:p>
        </w:tc>
        <w:tc>
          <w:tcPr>
            <w:tcW w:w="891" w:type="dxa"/>
            <w:vAlign w:val="center"/>
          </w:tcPr>
          <w:p w14:paraId="476E99D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7911E43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.0833</w:t>
            </w:r>
          </w:p>
        </w:tc>
      </w:tr>
      <w:tr w:rsidR="00A43B47" w:rsidRPr="009059B7" w14:paraId="181489AF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50499FF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338A08D7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8.</w:t>
            </w:r>
            <w:r w:rsidRPr="009059B7">
              <w:rPr>
                <w:rFonts w:ascii="Garamond" w:hAnsi="Garamond" w:cs="Times New Roman"/>
                <w:color w:val="000000"/>
              </w:rPr>
              <w:t xml:space="preserve"> Taking paracetamol</w:t>
            </w:r>
          </w:p>
        </w:tc>
        <w:tc>
          <w:tcPr>
            <w:tcW w:w="1242" w:type="dxa"/>
            <w:vAlign w:val="center"/>
          </w:tcPr>
          <w:p w14:paraId="5181F89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6.80</w:t>
            </w:r>
          </w:p>
        </w:tc>
        <w:tc>
          <w:tcPr>
            <w:tcW w:w="891" w:type="dxa"/>
            <w:vAlign w:val="center"/>
          </w:tcPr>
          <w:p w14:paraId="022ACCE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</w:tcPr>
          <w:p w14:paraId="3F0403D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2.0833</w:t>
            </w:r>
          </w:p>
        </w:tc>
      </w:tr>
      <w:tr w:rsidR="00A43B47" w:rsidRPr="009059B7" w14:paraId="0910EB90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66F2ADA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6FBD607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9. Others</w:t>
            </w:r>
          </w:p>
        </w:tc>
        <w:tc>
          <w:tcPr>
            <w:tcW w:w="1242" w:type="dxa"/>
            <w:vAlign w:val="center"/>
          </w:tcPr>
          <w:p w14:paraId="064E8A8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0.23</w:t>
            </w:r>
          </w:p>
        </w:tc>
        <w:tc>
          <w:tcPr>
            <w:tcW w:w="891" w:type="dxa"/>
            <w:vAlign w:val="center"/>
          </w:tcPr>
          <w:p w14:paraId="0E2561E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4B29438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4C9E3883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6929B26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7FADF101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 xml:space="preserve">10. </w:t>
            </w:r>
            <w:r w:rsidRPr="009059B7">
              <w:rPr>
                <w:rFonts w:ascii="Garamond" w:hAnsi="Garamond" w:cs="Times New Roman"/>
              </w:rPr>
              <w:t>Do not know</w:t>
            </w:r>
          </w:p>
        </w:tc>
        <w:tc>
          <w:tcPr>
            <w:tcW w:w="1242" w:type="dxa"/>
            <w:vAlign w:val="center"/>
          </w:tcPr>
          <w:p w14:paraId="4F03C08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18.03</w:t>
            </w:r>
          </w:p>
        </w:tc>
        <w:tc>
          <w:tcPr>
            <w:tcW w:w="891" w:type="dxa"/>
            <w:vAlign w:val="center"/>
          </w:tcPr>
          <w:p w14:paraId="5DFDDCF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6F1325C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26758BA2" w14:textId="77777777" w:rsidTr="000C2A4A">
        <w:trPr>
          <w:trHeight w:val="20"/>
          <w:jc w:val="center"/>
        </w:trPr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6CEAC9F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tcBorders>
              <w:bottom w:val="single" w:sz="4" w:space="0" w:color="auto"/>
            </w:tcBorders>
            <w:vAlign w:val="center"/>
          </w:tcPr>
          <w:p w14:paraId="0653C4EF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56B6A60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380BD33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38B22D0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1F542647" w14:textId="77777777" w:rsidTr="000C2A4A">
        <w:trPr>
          <w:trHeight w:val="20"/>
          <w:jc w:val="center"/>
        </w:trPr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A7A8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B5B1F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Prevention of COVID-19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3721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C3D7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2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F9E2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50</w:t>
            </w:r>
          </w:p>
        </w:tc>
      </w:tr>
      <w:tr w:rsidR="00A43B47" w:rsidRPr="009059B7" w14:paraId="6F21D775" w14:textId="77777777" w:rsidTr="000C2A4A">
        <w:trPr>
          <w:trHeight w:val="20"/>
          <w:jc w:val="center"/>
        </w:trPr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7A4D23E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K8</w:t>
            </w:r>
          </w:p>
        </w:tc>
        <w:tc>
          <w:tcPr>
            <w:tcW w:w="5539" w:type="dxa"/>
            <w:tcBorders>
              <w:top w:val="single" w:sz="4" w:space="0" w:color="auto"/>
            </w:tcBorders>
            <w:vAlign w:val="center"/>
          </w:tcPr>
          <w:p w14:paraId="7C67DC10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 xml:space="preserve">Describe (and demonstrate) the proper hand washing technique. </w:t>
            </w:r>
            <w:r w:rsidRPr="009059B7">
              <w:rPr>
                <w:rFonts w:ascii="Garamond" w:hAnsi="Garamond" w:cs="Times New Roman"/>
                <w:b/>
                <w:bCs/>
                <w:color w:val="000000"/>
              </w:rPr>
              <w:t>(Multiple answers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37724F0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74E3A6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4F223A4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41A31E6B" w14:textId="77777777" w:rsidTr="000C2A4A">
        <w:trPr>
          <w:trHeight w:val="20"/>
          <w:jc w:val="center"/>
        </w:trPr>
        <w:tc>
          <w:tcPr>
            <w:tcW w:w="608" w:type="dxa"/>
            <w:vMerge w:val="restart"/>
            <w:vAlign w:val="center"/>
          </w:tcPr>
          <w:p w14:paraId="0053896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1FCB35D2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1. Wet hands with water</w:t>
            </w:r>
          </w:p>
        </w:tc>
        <w:tc>
          <w:tcPr>
            <w:tcW w:w="1242" w:type="dxa"/>
            <w:vAlign w:val="center"/>
          </w:tcPr>
          <w:p w14:paraId="51DC875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60.58</w:t>
            </w:r>
          </w:p>
        </w:tc>
        <w:tc>
          <w:tcPr>
            <w:tcW w:w="891" w:type="dxa"/>
            <w:vAlign w:val="center"/>
          </w:tcPr>
          <w:p w14:paraId="1441ED5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403B651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25</w:t>
            </w:r>
          </w:p>
        </w:tc>
      </w:tr>
      <w:tr w:rsidR="00A43B47" w:rsidRPr="009059B7" w14:paraId="6A3B9634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29D2C5A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15F4E518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2. Apply enough soap to cover all hand surfaces</w:t>
            </w:r>
          </w:p>
        </w:tc>
        <w:tc>
          <w:tcPr>
            <w:tcW w:w="1242" w:type="dxa"/>
            <w:vAlign w:val="center"/>
          </w:tcPr>
          <w:p w14:paraId="6F058C4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84.28</w:t>
            </w:r>
          </w:p>
        </w:tc>
        <w:tc>
          <w:tcPr>
            <w:tcW w:w="891" w:type="dxa"/>
            <w:vAlign w:val="center"/>
          </w:tcPr>
          <w:p w14:paraId="42E27ED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0628E73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25</w:t>
            </w:r>
          </w:p>
        </w:tc>
      </w:tr>
      <w:tr w:rsidR="00A43B47" w:rsidRPr="009059B7" w14:paraId="016B5EA6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0AFE259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52F46CB1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3. Rub hands palm to palm</w:t>
            </w:r>
          </w:p>
        </w:tc>
        <w:tc>
          <w:tcPr>
            <w:tcW w:w="1242" w:type="dxa"/>
            <w:vAlign w:val="center"/>
          </w:tcPr>
          <w:p w14:paraId="05FA988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64.20</w:t>
            </w:r>
          </w:p>
        </w:tc>
        <w:tc>
          <w:tcPr>
            <w:tcW w:w="891" w:type="dxa"/>
            <w:vAlign w:val="center"/>
          </w:tcPr>
          <w:p w14:paraId="79BAE8F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1287DE6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25</w:t>
            </w:r>
          </w:p>
        </w:tc>
      </w:tr>
      <w:tr w:rsidR="00A43B47" w:rsidRPr="009059B7" w14:paraId="36DE72C0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0F1AC24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109AD0B8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4. Right palm over left dorsum with interlaced fingers and vice versa</w:t>
            </w:r>
          </w:p>
        </w:tc>
        <w:tc>
          <w:tcPr>
            <w:tcW w:w="1242" w:type="dxa"/>
            <w:vAlign w:val="center"/>
          </w:tcPr>
          <w:p w14:paraId="1E45DC0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35.48</w:t>
            </w:r>
          </w:p>
        </w:tc>
        <w:tc>
          <w:tcPr>
            <w:tcW w:w="891" w:type="dxa"/>
            <w:vAlign w:val="center"/>
          </w:tcPr>
          <w:p w14:paraId="7917BF9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1F1D01E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25</w:t>
            </w:r>
          </w:p>
        </w:tc>
      </w:tr>
      <w:tr w:rsidR="00A43B47" w:rsidRPr="009059B7" w14:paraId="5737A529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0EE5114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4D5CA36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5. Palm to palm with fingers interlaced</w:t>
            </w:r>
          </w:p>
        </w:tc>
        <w:tc>
          <w:tcPr>
            <w:tcW w:w="1242" w:type="dxa"/>
            <w:vAlign w:val="center"/>
          </w:tcPr>
          <w:p w14:paraId="18BB2A2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31.58</w:t>
            </w:r>
          </w:p>
        </w:tc>
        <w:tc>
          <w:tcPr>
            <w:tcW w:w="891" w:type="dxa"/>
            <w:vAlign w:val="center"/>
          </w:tcPr>
          <w:p w14:paraId="5F4DA86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41438AF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25</w:t>
            </w:r>
          </w:p>
        </w:tc>
      </w:tr>
      <w:tr w:rsidR="00A43B47" w:rsidRPr="009059B7" w14:paraId="17830CBD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0CC7F7E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6E7E22DF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6. Backs of fingers to opposing palms</w:t>
            </w:r>
          </w:p>
          <w:p w14:paraId="780CA990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with fingers interlocked</w:t>
            </w:r>
          </w:p>
        </w:tc>
        <w:tc>
          <w:tcPr>
            <w:tcW w:w="1242" w:type="dxa"/>
            <w:vAlign w:val="center"/>
          </w:tcPr>
          <w:p w14:paraId="18D1F08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0.57</w:t>
            </w:r>
          </w:p>
        </w:tc>
        <w:tc>
          <w:tcPr>
            <w:tcW w:w="891" w:type="dxa"/>
            <w:vAlign w:val="center"/>
          </w:tcPr>
          <w:p w14:paraId="49051E3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6465268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25</w:t>
            </w:r>
          </w:p>
        </w:tc>
      </w:tr>
      <w:tr w:rsidR="00A43B47" w:rsidRPr="009059B7" w14:paraId="01CC96E2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198C7B6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3D665ECE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7. Rotational rubbing of left thumb clasped in right palm and vice versa</w:t>
            </w:r>
          </w:p>
        </w:tc>
        <w:tc>
          <w:tcPr>
            <w:tcW w:w="1242" w:type="dxa"/>
            <w:vAlign w:val="center"/>
          </w:tcPr>
          <w:p w14:paraId="1B4FD68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14.59</w:t>
            </w:r>
          </w:p>
        </w:tc>
        <w:tc>
          <w:tcPr>
            <w:tcW w:w="891" w:type="dxa"/>
            <w:vAlign w:val="center"/>
          </w:tcPr>
          <w:p w14:paraId="60E5129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4F08059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25</w:t>
            </w:r>
          </w:p>
        </w:tc>
      </w:tr>
      <w:tr w:rsidR="00A43B47" w:rsidRPr="009059B7" w14:paraId="3871E594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20C501B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40DFAA5E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8. Rotational rubbing, backwards and forwards with clasped fingers of right hand in left palm and vice versa</w:t>
            </w:r>
          </w:p>
        </w:tc>
        <w:tc>
          <w:tcPr>
            <w:tcW w:w="1242" w:type="dxa"/>
            <w:vAlign w:val="center"/>
          </w:tcPr>
          <w:p w14:paraId="5F979D4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11.06</w:t>
            </w:r>
          </w:p>
        </w:tc>
        <w:tc>
          <w:tcPr>
            <w:tcW w:w="891" w:type="dxa"/>
            <w:vAlign w:val="center"/>
          </w:tcPr>
          <w:p w14:paraId="567AAC4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3B2FEBB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25</w:t>
            </w:r>
          </w:p>
        </w:tc>
      </w:tr>
      <w:tr w:rsidR="00A43B47" w:rsidRPr="009059B7" w14:paraId="2ACB6BE4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0481376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6C37660C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9. Rinsing both hands with water</w:t>
            </w:r>
          </w:p>
        </w:tc>
        <w:tc>
          <w:tcPr>
            <w:tcW w:w="1242" w:type="dxa"/>
            <w:vAlign w:val="center"/>
          </w:tcPr>
          <w:p w14:paraId="2452CF5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41.14</w:t>
            </w:r>
          </w:p>
        </w:tc>
        <w:tc>
          <w:tcPr>
            <w:tcW w:w="891" w:type="dxa"/>
            <w:vAlign w:val="center"/>
          </w:tcPr>
          <w:p w14:paraId="17E86B7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4A6F4C3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25</w:t>
            </w:r>
          </w:p>
        </w:tc>
      </w:tr>
      <w:tr w:rsidR="00A43B47" w:rsidRPr="009059B7" w14:paraId="121BAEF1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58F6CD1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F27AFB9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10. Scrub hands for at least 20 seconds</w:t>
            </w:r>
          </w:p>
        </w:tc>
        <w:tc>
          <w:tcPr>
            <w:tcW w:w="1242" w:type="dxa"/>
            <w:vAlign w:val="center"/>
          </w:tcPr>
          <w:p w14:paraId="008D0C0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9.95</w:t>
            </w:r>
          </w:p>
        </w:tc>
        <w:tc>
          <w:tcPr>
            <w:tcW w:w="891" w:type="dxa"/>
            <w:vAlign w:val="center"/>
          </w:tcPr>
          <w:p w14:paraId="3E13F8E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1F40C03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25</w:t>
            </w:r>
          </w:p>
        </w:tc>
      </w:tr>
      <w:tr w:rsidR="00A43B47" w:rsidRPr="009059B7" w14:paraId="0D9DB734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4B1311A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359996DA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11. Others</w:t>
            </w:r>
          </w:p>
        </w:tc>
        <w:tc>
          <w:tcPr>
            <w:tcW w:w="1242" w:type="dxa"/>
            <w:vAlign w:val="center"/>
          </w:tcPr>
          <w:p w14:paraId="603CF8D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-</w:t>
            </w:r>
          </w:p>
        </w:tc>
        <w:tc>
          <w:tcPr>
            <w:tcW w:w="891" w:type="dxa"/>
            <w:vAlign w:val="center"/>
          </w:tcPr>
          <w:p w14:paraId="1E23538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4C4852C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48AD3352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7689FDD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26DCD510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12.</w:t>
            </w:r>
            <w:r w:rsidRPr="009059B7">
              <w:rPr>
                <w:rFonts w:ascii="Garamond" w:hAnsi="Garamond" w:cs="Times New Roman"/>
              </w:rPr>
              <w:t xml:space="preserve"> Do not know</w:t>
            </w:r>
          </w:p>
        </w:tc>
        <w:tc>
          <w:tcPr>
            <w:tcW w:w="1242" w:type="dxa"/>
            <w:vAlign w:val="center"/>
          </w:tcPr>
          <w:p w14:paraId="00E68F4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7.84</w:t>
            </w:r>
          </w:p>
        </w:tc>
        <w:tc>
          <w:tcPr>
            <w:tcW w:w="891" w:type="dxa"/>
            <w:vAlign w:val="center"/>
          </w:tcPr>
          <w:p w14:paraId="2813165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7F4D045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137DF917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3796B69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2BE89F78" w14:textId="776D8E01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1</w:t>
            </w:r>
            <w:r w:rsidR="00B44732" w:rsidRPr="009059B7">
              <w:rPr>
                <w:rFonts w:ascii="Garamond" w:hAnsi="Garamond" w:cs="Times New Roman"/>
                <w:color w:val="000000"/>
              </w:rPr>
              <w:t>3</w:t>
            </w:r>
            <w:r w:rsidRPr="009059B7">
              <w:rPr>
                <w:rFonts w:ascii="Garamond" w:hAnsi="Garamond" w:cs="Times New Roman"/>
                <w:color w:val="000000"/>
              </w:rPr>
              <w:t>. Refused to answer</w:t>
            </w:r>
          </w:p>
        </w:tc>
        <w:tc>
          <w:tcPr>
            <w:tcW w:w="1242" w:type="dxa"/>
            <w:vAlign w:val="center"/>
          </w:tcPr>
          <w:p w14:paraId="163A90C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0.14</w:t>
            </w:r>
          </w:p>
        </w:tc>
        <w:tc>
          <w:tcPr>
            <w:tcW w:w="891" w:type="dxa"/>
            <w:vAlign w:val="center"/>
          </w:tcPr>
          <w:p w14:paraId="5FD1793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0222FE2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701D4C72" w14:textId="77777777" w:rsidTr="000C2A4A">
        <w:trPr>
          <w:trHeight w:val="20"/>
          <w:jc w:val="center"/>
        </w:trPr>
        <w:tc>
          <w:tcPr>
            <w:tcW w:w="608" w:type="dxa"/>
            <w:vAlign w:val="center"/>
          </w:tcPr>
          <w:p w14:paraId="62C99AA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lastRenderedPageBreak/>
              <w:t>K9</w:t>
            </w:r>
          </w:p>
        </w:tc>
        <w:tc>
          <w:tcPr>
            <w:tcW w:w="5539" w:type="dxa"/>
            <w:vAlign w:val="center"/>
          </w:tcPr>
          <w:p w14:paraId="6B40064F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 xml:space="preserve">What are the criteria for proper mask-wearing? </w:t>
            </w:r>
            <w:r w:rsidRPr="009059B7">
              <w:rPr>
                <w:rFonts w:ascii="Garamond" w:hAnsi="Garamond" w:cs="Times New Roman"/>
                <w:b/>
                <w:bCs/>
                <w:color w:val="000000"/>
              </w:rPr>
              <w:t>(Multiple answers)</w:t>
            </w:r>
          </w:p>
        </w:tc>
        <w:tc>
          <w:tcPr>
            <w:tcW w:w="1242" w:type="dxa"/>
            <w:vAlign w:val="center"/>
          </w:tcPr>
          <w:p w14:paraId="123F03A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vAlign w:val="center"/>
          </w:tcPr>
          <w:p w14:paraId="167B05F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vAlign w:val="center"/>
          </w:tcPr>
          <w:p w14:paraId="089FA8D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231B18FC" w14:textId="77777777" w:rsidTr="000C2A4A">
        <w:trPr>
          <w:trHeight w:val="20"/>
          <w:jc w:val="center"/>
        </w:trPr>
        <w:tc>
          <w:tcPr>
            <w:tcW w:w="608" w:type="dxa"/>
            <w:vMerge w:val="restart"/>
            <w:vAlign w:val="center"/>
          </w:tcPr>
          <w:p w14:paraId="2F0A936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43C66030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1. Verify which side is the top – this is usually where the metal strip is</w:t>
            </w:r>
          </w:p>
        </w:tc>
        <w:tc>
          <w:tcPr>
            <w:tcW w:w="1242" w:type="dxa"/>
            <w:vAlign w:val="center"/>
          </w:tcPr>
          <w:p w14:paraId="2C64F5F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47.39</w:t>
            </w:r>
          </w:p>
        </w:tc>
        <w:tc>
          <w:tcPr>
            <w:tcW w:w="891" w:type="dxa"/>
            <w:vAlign w:val="center"/>
          </w:tcPr>
          <w:p w14:paraId="383DE1F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3912D8F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786</w:t>
            </w:r>
          </w:p>
        </w:tc>
      </w:tr>
      <w:tr w:rsidR="00A43B47" w:rsidRPr="009059B7" w14:paraId="2F2B9654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619A426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75F3495A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2. Identify the inside of the mask, which is usually the white side</w:t>
            </w:r>
          </w:p>
        </w:tc>
        <w:tc>
          <w:tcPr>
            <w:tcW w:w="1242" w:type="dxa"/>
            <w:vAlign w:val="center"/>
          </w:tcPr>
          <w:p w14:paraId="1152084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30.58</w:t>
            </w:r>
          </w:p>
        </w:tc>
        <w:tc>
          <w:tcPr>
            <w:tcW w:w="891" w:type="dxa"/>
            <w:vAlign w:val="center"/>
          </w:tcPr>
          <w:p w14:paraId="1313FB3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009A012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786</w:t>
            </w:r>
          </w:p>
        </w:tc>
      </w:tr>
      <w:tr w:rsidR="00A43B47" w:rsidRPr="009059B7" w14:paraId="2EBE01A2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3632E7D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59F4E17B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3. Place the mask on your face covering your nose, mouth and chin, making sure that there are no gaps between your face and the mask</w:t>
            </w:r>
          </w:p>
        </w:tc>
        <w:tc>
          <w:tcPr>
            <w:tcW w:w="1242" w:type="dxa"/>
            <w:vAlign w:val="center"/>
          </w:tcPr>
          <w:p w14:paraId="227B210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57.0</w:t>
            </w:r>
          </w:p>
        </w:tc>
        <w:tc>
          <w:tcPr>
            <w:tcW w:w="891" w:type="dxa"/>
            <w:vAlign w:val="center"/>
          </w:tcPr>
          <w:p w14:paraId="68AEA7E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0F6B9EF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786</w:t>
            </w:r>
          </w:p>
        </w:tc>
      </w:tr>
      <w:tr w:rsidR="00A43B47" w:rsidRPr="009059B7" w14:paraId="2ED3B9BB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4A517B8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32FC64B9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4. Pinch the metal strip so it moulds to the shape of your nose</w:t>
            </w:r>
          </w:p>
        </w:tc>
        <w:tc>
          <w:tcPr>
            <w:tcW w:w="1242" w:type="dxa"/>
            <w:vAlign w:val="center"/>
          </w:tcPr>
          <w:p w14:paraId="17B0EB0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2.20</w:t>
            </w:r>
          </w:p>
        </w:tc>
        <w:tc>
          <w:tcPr>
            <w:tcW w:w="891" w:type="dxa"/>
            <w:vAlign w:val="center"/>
          </w:tcPr>
          <w:p w14:paraId="7934E22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7CD5BD7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786</w:t>
            </w:r>
          </w:p>
        </w:tc>
      </w:tr>
      <w:tr w:rsidR="00A43B47" w:rsidRPr="009059B7" w14:paraId="56435E05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0B8919D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25B238CF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5. Avoid touching the mask before cleaning hands</w:t>
            </w:r>
          </w:p>
        </w:tc>
        <w:tc>
          <w:tcPr>
            <w:tcW w:w="1242" w:type="dxa"/>
            <w:vAlign w:val="center"/>
          </w:tcPr>
          <w:p w14:paraId="413A2AE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5.12</w:t>
            </w:r>
          </w:p>
        </w:tc>
        <w:tc>
          <w:tcPr>
            <w:tcW w:w="891" w:type="dxa"/>
            <w:vAlign w:val="center"/>
          </w:tcPr>
          <w:p w14:paraId="6F8CA14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0113237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786</w:t>
            </w:r>
          </w:p>
        </w:tc>
      </w:tr>
      <w:tr w:rsidR="00A43B47" w:rsidRPr="009059B7" w14:paraId="3DDDD78F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717AD9F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11085FC7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6. Not sharing your mask with others</w:t>
            </w:r>
          </w:p>
        </w:tc>
        <w:tc>
          <w:tcPr>
            <w:tcW w:w="1242" w:type="dxa"/>
            <w:vAlign w:val="center"/>
          </w:tcPr>
          <w:p w14:paraId="094F0BC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2.16</w:t>
            </w:r>
          </w:p>
        </w:tc>
        <w:tc>
          <w:tcPr>
            <w:tcW w:w="891" w:type="dxa"/>
            <w:vAlign w:val="center"/>
          </w:tcPr>
          <w:p w14:paraId="38833A1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1D576C2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786</w:t>
            </w:r>
          </w:p>
        </w:tc>
      </w:tr>
      <w:tr w:rsidR="00A43B47" w:rsidRPr="009059B7" w14:paraId="50EA8451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02A3614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50D833A4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 xml:space="preserve">7. Cleaning hands before putting a mask on; </w:t>
            </w:r>
            <w:proofErr w:type="gramStart"/>
            <w:r w:rsidRPr="009059B7">
              <w:rPr>
                <w:rFonts w:ascii="Garamond" w:hAnsi="Garamond" w:cs="Times New Roman"/>
                <w:color w:val="000000"/>
              </w:rPr>
              <w:t>also</w:t>
            </w:r>
            <w:proofErr w:type="gramEnd"/>
            <w:r w:rsidRPr="009059B7">
              <w:rPr>
                <w:rFonts w:ascii="Garamond" w:hAnsi="Garamond" w:cs="Times New Roman"/>
                <w:color w:val="000000"/>
              </w:rPr>
              <w:t xml:space="preserve"> before and after taking it off</w:t>
            </w:r>
          </w:p>
        </w:tc>
        <w:tc>
          <w:tcPr>
            <w:tcW w:w="1242" w:type="dxa"/>
            <w:vAlign w:val="center"/>
          </w:tcPr>
          <w:p w14:paraId="1141F9A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3.22</w:t>
            </w:r>
          </w:p>
        </w:tc>
        <w:tc>
          <w:tcPr>
            <w:tcW w:w="891" w:type="dxa"/>
            <w:vAlign w:val="center"/>
          </w:tcPr>
          <w:p w14:paraId="2B13CC7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3198E08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786</w:t>
            </w:r>
          </w:p>
        </w:tc>
      </w:tr>
      <w:tr w:rsidR="00A43B47" w:rsidRPr="009059B7" w14:paraId="6DCCB222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4FE2F92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517C61CC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8. Others</w:t>
            </w:r>
          </w:p>
        </w:tc>
        <w:tc>
          <w:tcPr>
            <w:tcW w:w="1242" w:type="dxa"/>
            <w:vAlign w:val="center"/>
          </w:tcPr>
          <w:p w14:paraId="2BC09DC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0.14</w:t>
            </w:r>
          </w:p>
        </w:tc>
        <w:tc>
          <w:tcPr>
            <w:tcW w:w="891" w:type="dxa"/>
            <w:vAlign w:val="center"/>
          </w:tcPr>
          <w:p w14:paraId="1771F73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0A25F8F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3185C73B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60DAA81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3F6FE10F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9.</w:t>
            </w:r>
            <w:r w:rsidRPr="009059B7">
              <w:rPr>
                <w:rFonts w:ascii="Garamond" w:hAnsi="Garamond" w:cs="Times New Roman"/>
              </w:rPr>
              <w:t xml:space="preserve"> Do not know</w:t>
            </w:r>
          </w:p>
        </w:tc>
        <w:tc>
          <w:tcPr>
            <w:tcW w:w="1242" w:type="dxa"/>
            <w:vAlign w:val="center"/>
          </w:tcPr>
          <w:p w14:paraId="4219E0B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17.58</w:t>
            </w:r>
          </w:p>
        </w:tc>
        <w:tc>
          <w:tcPr>
            <w:tcW w:w="891" w:type="dxa"/>
            <w:vAlign w:val="center"/>
          </w:tcPr>
          <w:p w14:paraId="75CE349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02C3EDC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1DE0332D" w14:textId="77777777" w:rsidTr="000C2A4A">
        <w:trPr>
          <w:trHeight w:val="20"/>
          <w:jc w:val="center"/>
        </w:trPr>
        <w:tc>
          <w:tcPr>
            <w:tcW w:w="608" w:type="dxa"/>
            <w:vAlign w:val="center"/>
          </w:tcPr>
          <w:p w14:paraId="7438F76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K10</w:t>
            </w:r>
          </w:p>
        </w:tc>
        <w:tc>
          <w:tcPr>
            <w:tcW w:w="5539" w:type="dxa"/>
            <w:vAlign w:val="center"/>
          </w:tcPr>
          <w:p w14:paraId="48781A83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b/>
                <w:bCs/>
                <w:color w:val="000000"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What do you understand by physical distancing?</w:t>
            </w:r>
          </w:p>
        </w:tc>
        <w:tc>
          <w:tcPr>
            <w:tcW w:w="1242" w:type="dxa"/>
            <w:vAlign w:val="center"/>
          </w:tcPr>
          <w:p w14:paraId="429DE33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vAlign w:val="center"/>
          </w:tcPr>
          <w:p w14:paraId="3E23783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vAlign w:val="center"/>
          </w:tcPr>
          <w:p w14:paraId="71C7ED1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31A9F2BC" w14:textId="77777777" w:rsidTr="000C2A4A">
        <w:trPr>
          <w:trHeight w:val="20"/>
          <w:jc w:val="center"/>
        </w:trPr>
        <w:tc>
          <w:tcPr>
            <w:tcW w:w="608" w:type="dxa"/>
            <w:vMerge w:val="restart"/>
            <w:vAlign w:val="center"/>
          </w:tcPr>
          <w:p w14:paraId="3D17FD5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5C5E0090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1. Maintaining a distance of at least 3 feet or 1-meter from each other</w:t>
            </w:r>
          </w:p>
        </w:tc>
        <w:tc>
          <w:tcPr>
            <w:tcW w:w="1242" w:type="dxa"/>
            <w:vAlign w:val="center"/>
          </w:tcPr>
          <w:p w14:paraId="1D4882F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39.74</w:t>
            </w:r>
          </w:p>
        </w:tc>
        <w:tc>
          <w:tcPr>
            <w:tcW w:w="891" w:type="dxa"/>
            <w:vAlign w:val="center"/>
          </w:tcPr>
          <w:p w14:paraId="01D5BBE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7F95D21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2.5</w:t>
            </w:r>
          </w:p>
        </w:tc>
      </w:tr>
      <w:tr w:rsidR="00A43B47" w:rsidRPr="009059B7" w14:paraId="0F88D112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5FD1E53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12529345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2. Others</w:t>
            </w:r>
          </w:p>
        </w:tc>
        <w:tc>
          <w:tcPr>
            <w:tcW w:w="1242" w:type="dxa"/>
            <w:vAlign w:val="center"/>
          </w:tcPr>
          <w:p w14:paraId="04E88B5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3.83</w:t>
            </w:r>
          </w:p>
        </w:tc>
        <w:tc>
          <w:tcPr>
            <w:tcW w:w="891" w:type="dxa"/>
            <w:vAlign w:val="center"/>
          </w:tcPr>
          <w:p w14:paraId="683586A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687C9C6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429C1117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0EC9551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5CD30E81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3.</w:t>
            </w:r>
            <w:r w:rsidRPr="009059B7">
              <w:rPr>
                <w:rFonts w:ascii="Garamond" w:hAnsi="Garamond" w:cs="Times New Roman"/>
              </w:rPr>
              <w:t xml:space="preserve"> Do not know</w:t>
            </w:r>
          </w:p>
        </w:tc>
        <w:tc>
          <w:tcPr>
            <w:tcW w:w="1242" w:type="dxa"/>
            <w:vAlign w:val="center"/>
          </w:tcPr>
          <w:p w14:paraId="27E043F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39.01</w:t>
            </w:r>
          </w:p>
        </w:tc>
        <w:tc>
          <w:tcPr>
            <w:tcW w:w="891" w:type="dxa"/>
            <w:vAlign w:val="center"/>
          </w:tcPr>
          <w:p w14:paraId="619BC05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2F2F3F4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7790C3CF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784867F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0CC92296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4. Refused to answer</w:t>
            </w:r>
          </w:p>
        </w:tc>
        <w:tc>
          <w:tcPr>
            <w:tcW w:w="1242" w:type="dxa"/>
            <w:vAlign w:val="center"/>
          </w:tcPr>
          <w:p w14:paraId="1B407C4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0.41</w:t>
            </w:r>
          </w:p>
        </w:tc>
        <w:tc>
          <w:tcPr>
            <w:tcW w:w="891" w:type="dxa"/>
            <w:vAlign w:val="center"/>
          </w:tcPr>
          <w:p w14:paraId="13EC9AF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7700DFA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03B435FB" w14:textId="77777777" w:rsidTr="000C2A4A">
        <w:trPr>
          <w:trHeight w:val="20"/>
          <w:jc w:val="center"/>
        </w:trPr>
        <w:tc>
          <w:tcPr>
            <w:tcW w:w="608" w:type="dxa"/>
            <w:vAlign w:val="center"/>
          </w:tcPr>
          <w:p w14:paraId="07B4DA9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>K7</w:t>
            </w:r>
          </w:p>
        </w:tc>
        <w:tc>
          <w:tcPr>
            <w:tcW w:w="5539" w:type="dxa"/>
            <w:vAlign w:val="center"/>
          </w:tcPr>
          <w:p w14:paraId="40333045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  <w:b/>
                <w:bCs/>
              </w:rPr>
            </w:pPr>
            <w:r w:rsidRPr="009059B7">
              <w:rPr>
                <w:rFonts w:ascii="Garamond" w:eastAsia="Cambria" w:hAnsi="Garamond" w:cs="Times New Roman"/>
                <w:b/>
                <w:bCs/>
              </w:rPr>
              <w:t xml:space="preserve">How can you prevent the transmission of novel coronavirus? </w:t>
            </w:r>
            <w:r w:rsidRPr="009059B7">
              <w:rPr>
                <w:rFonts w:ascii="Garamond" w:hAnsi="Garamond" w:cs="Times New Roman"/>
                <w:b/>
                <w:bCs/>
                <w:color w:val="000000"/>
              </w:rPr>
              <w:t>(Multiple answers)</w:t>
            </w:r>
          </w:p>
        </w:tc>
        <w:tc>
          <w:tcPr>
            <w:tcW w:w="1242" w:type="dxa"/>
            <w:vAlign w:val="center"/>
          </w:tcPr>
          <w:p w14:paraId="06CF973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891" w:type="dxa"/>
            <w:vAlign w:val="center"/>
          </w:tcPr>
          <w:p w14:paraId="64E9E6A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883" w:type="dxa"/>
            <w:vAlign w:val="center"/>
          </w:tcPr>
          <w:p w14:paraId="7C41CF2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</w:tr>
      <w:tr w:rsidR="00A43B47" w:rsidRPr="009059B7" w14:paraId="2DEC496D" w14:textId="77777777" w:rsidTr="000C2A4A">
        <w:trPr>
          <w:trHeight w:val="20"/>
          <w:jc w:val="center"/>
        </w:trPr>
        <w:tc>
          <w:tcPr>
            <w:tcW w:w="608" w:type="dxa"/>
            <w:vMerge w:val="restart"/>
            <w:vAlign w:val="center"/>
          </w:tcPr>
          <w:p w14:paraId="33877D9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6FE974B9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1. Regularly and thoroughly clean your hands with an alcohol-based hand rub or wash them with soap and water</w:t>
            </w:r>
          </w:p>
        </w:tc>
        <w:tc>
          <w:tcPr>
            <w:tcW w:w="1242" w:type="dxa"/>
            <w:vAlign w:val="center"/>
          </w:tcPr>
          <w:p w14:paraId="6A2FD4D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62.26</w:t>
            </w:r>
          </w:p>
        </w:tc>
        <w:tc>
          <w:tcPr>
            <w:tcW w:w="891" w:type="dxa"/>
            <w:vAlign w:val="center"/>
          </w:tcPr>
          <w:p w14:paraId="480625A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2EDEA1A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389</w:t>
            </w:r>
          </w:p>
        </w:tc>
      </w:tr>
      <w:tr w:rsidR="00A43B47" w:rsidRPr="009059B7" w14:paraId="06B2A08D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5CC9B88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41BA173F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2. Maintain distance from other people</w:t>
            </w:r>
          </w:p>
        </w:tc>
        <w:tc>
          <w:tcPr>
            <w:tcW w:w="1242" w:type="dxa"/>
            <w:vAlign w:val="center"/>
          </w:tcPr>
          <w:p w14:paraId="1B1AA8C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46.67</w:t>
            </w:r>
          </w:p>
        </w:tc>
        <w:tc>
          <w:tcPr>
            <w:tcW w:w="891" w:type="dxa"/>
            <w:vAlign w:val="center"/>
          </w:tcPr>
          <w:p w14:paraId="68CA7CF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3B27F36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389</w:t>
            </w:r>
          </w:p>
        </w:tc>
      </w:tr>
      <w:tr w:rsidR="00A43B47" w:rsidRPr="009059B7" w14:paraId="2BC6518F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0DC5EFA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7D88B15C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3. Avoid touching eyes, nose and mouth</w:t>
            </w:r>
          </w:p>
        </w:tc>
        <w:tc>
          <w:tcPr>
            <w:tcW w:w="1242" w:type="dxa"/>
            <w:vAlign w:val="center"/>
          </w:tcPr>
          <w:p w14:paraId="00091DB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8.02</w:t>
            </w:r>
          </w:p>
        </w:tc>
        <w:tc>
          <w:tcPr>
            <w:tcW w:w="891" w:type="dxa"/>
            <w:vAlign w:val="center"/>
          </w:tcPr>
          <w:p w14:paraId="78C6DDA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00327BD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389</w:t>
            </w:r>
          </w:p>
        </w:tc>
      </w:tr>
      <w:tr w:rsidR="00A43B47" w:rsidRPr="009059B7" w14:paraId="1B05C0C6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72339BF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40F4143F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4. Covering mouth and nose with bent elbow or tissue while coughing or sneezing</w:t>
            </w:r>
          </w:p>
        </w:tc>
        <w:tc>
          <w:tcPr>
            <w:tcW w:w="1242" w:type="dxa"/>
            <w:vAlign w:val="center"/>
          </w:tcPr>
          <w:p w14:paraId="6EB99EE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7.66</w:t>
            </w:r>
          </w:p>
        </w:tc>
        <w:tc>
          <w:tcPr>
            <w:tcW w:w="891" w:type="dxa"/>
            <w:vAlign w:val="center"/>
          </w:tcPr>
          <w:p w14:paraId="62122B4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6E14477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389</w:t>
            </w:r>
          </w:p>
        </w:tc>
      </w:tr>
      <w:tr w:rsidR="00A43B47" w:rsidRPr="009059B7" w14:paraId="599C45BC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46C1362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7D488322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5. Staying at home</w:t>
            </w:r>
          </w:p>
        </w:tc>
        <w:tc>
          <w:tcPr>
            <w:tcW w:w="1242" w:type="dxa"/>
            <w:vAlign w:val="center"/>
          </w:tcPr>
          <w:p w14:paraId="61DBBC4A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36.97</w:t>
            </w:r>
          </w:p>
        </w:tc>
        <w:tc>
          <w:tcPr>
            <w:tcW w:w="891" w:type="dxa"/>
            <w:vAlign w:val="center"/>
          </w:tcPr>
          <w:p w14:paraId="45D3565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57A46AA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389</w:t>
            </w:r>
          </w:p>
        </w:tc>
      </w:tr>
      <w:tr w:rsidR="00A43B47" w:rsidRPr="009059B7" w14:paraId="228C0BA2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5B2C188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45B708EE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6. Wearing a face mask while going out</w:t>
            </w:r>
          </w:p>
        </w:tc>
        <w:tc>
          <w:tcPr>
            <w:tcW w:w="1242" w:type="dxa"/>
            <w:vAlign w:val="center"/>
          </w:tcPr>
          <w:p w14:paraId="19DE6A4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55.55</w:t>
            </w:r>
          </w:p>
        </w:tc>
        <w:tc>
          <w:tcPr>
            <w:tcW w:w="891" w:type="dxa"/>
            <w:vAlign w:val="center"/>
          </w:tcPr>
          <w:p w14:paraId="049FFB24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08724349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389</w:t>
            </w:r>
          </w:p>
        </w:tc>
      </w:tr>
      <w:tr w:rsidR="00A43B47" w:rsidRPr="009059B7" w14:paraId="2133ADA4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71A6FD9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2E5BB5D1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7. Avoid the 3Cs: spaces that are closed, crowded or involve close contact</w:t>
            </w:r>
          </w:p>
        </w:tc>
        <w:tc>
          <w:tcPr>
            <w:tcW w:w="1242" w:type="dxa"/>
            <w:vAlign w:val="center"/>
          </w:tcPr>
          <w:p w14:paraId="0F5AE7A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5.85</w:t>
            </w:r>
          </w:p>
        </w:tc>
        <w:tc>
          <w:tcPr>
            <w:tcW w:w="891" w:type="dxa"/>
            <w:vAlign w:val="center"/>
          </w:tcPr>
          <w:p w14:paraId="2D7675A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348D063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389</w:t>
            </w:r>
          </w:p>
        </w:tc>
      </w:tr>
      <w:tr w:rsidR="00A43B47" w:rsidRPr="009059B7" w14:paraId="0722000E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5699419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507750D2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8. Cleaning and disinfecting surfaces frequently especially those which are regularly touched, such as door handles, faucets and phone screens.</w:t>
            </w:r>
          </w:p>
        </w:tc>
        <w:tc>
          <w:tcPr>
            <w:tcW w:w="1242" w:type="dxa"/>
            <w:vAlign w:val="center"/>
          </w:tcPr>
          <w:p w14:paraId="0C645CE3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2.85</w:t>
            </w:r>
          </w:p>
        </w:tc>
        <w:tc>
          <w:tcPr>
            <w:tcW w:w="891" w:type="dxa"/>
            <w:vAlign w:val="center"/>
          </w:tcPr>
          <w:p w14:paraId="014C26B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6176017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389</w:t>
            </w:r>
          </w:p>
        </w:tc>
      </w:tr>
      <w:tr w:rsidR="00A43B47" w:rsidRPr="009059B7" w14:paraId="7597CA10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3E68DA4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578A8A51" w14:textId="77777777" w:rsidR="00A43B47" w:rsidRPr="009059B7" w:rsidRDefault="00A43B47" w:rsidP="00DB1E43">
            <w:pPr>
              <w:spacing w:line="360" w:lineRule="auto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9. If you have a fever, cough and difficulty breathing, seek medical attention immediately</w:t>
            </w:r>
          </w:p>
        </w:tc>
        <w:tc>
          <w:tcPr>
            <w:tcW w:w="1242" w:type="dxa"/>
            <w:vAlign w:val="center"/>
          </w:tcPr>
          <w:p w14:paraId="78E92BE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8.61</w:t>
            </w:r>
          </w:p>
        </w:tc>
        <w:tc>
          <w:tcPr>
            <w:tcW w:w="891" w:type="dxa"/>
            <w:vAlign w:val="center"/>
          </w:tcPr>
          <w:p w14:paraId="24470F8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</w:t>
            </w:r>
          </w:p>
        </w:tc>
        <w:tc>
          <w:tcPr>
            <w:tcW w:w="883" w:type="dxa"/>
            <w:vAlign w:val="center"/>
          </w:tcPr>
          <w:p w14:paraId="552B34DC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1.389</w:t>
            </w:r>
          </w:p>
        </w:tc>
      </w:tr>
      <w:tr w:rsidR="00A43B47" w:rsidRPr="009059B7" w14:paraId="0F3979AB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5B2FC877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532A526C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10.</w:t>
            </w:r>
            <w:r w:rsidRPr="009059B7">
              <w:rPr>
                <w:rFonts w:ascii="Garamond" w:hAnsi="Garamond" w:cs="Times New Roman"/>
              </w:rPr>
              <w:t xml:space="preserve"> </w:t>
            </w:r>
            <w:r w:rsidRPr="009059B7">
              <w:rPr>
                <w:rFonts w:ascii="Garamond" w:hAnsi="Garamond" w:cs="Times New Roman"/>
                <w:color w:val="000000"/>
              </w:rPr>
              <w:t>Others</w:t>
            </w:r>
          </w:p>
        </w:tc>
        <w:tc>
          <w:tcPr>
            <w:tcW w:w="1242" w:type="dxa"/>
            <w:vAlign w:val="center"/>
          </w:tcPr>
          <w:p w14:paraId="19A8E73B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0.36</w:t>
            </w:r>
          </w:p>
        </w:tc>
        <w:tc>
          <w:tcPr>
            <w:tcW w:w="891" w:type="dxa"/>
            <w:vAlign w:val="center"/>
          </w:tcPr>
          <w:p w14:paraId="7FBB8EC8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5961926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321114A6" w14:textId="77777777" w:rsidTr="000C2A4A">
        <w:trPr>
          <w:trHeight w:val="20"/>
          <w:jc w:val="center"/>
        </w:trPr>
        <w:tc>
          <w:tcPr>
            <w:tcW w:w="608" w:type="dxa"/>
            <w:vMerge/>
            <w:vAlign w:val="center"/>
          </w:tcPr>
          <w:p w14:paraId="2AFD5436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539" w:type="dxa"/>
            <w:vAlign w:val="center"/>
          </w:tcPr>
          <w:p w14:paraId="53947335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</w:rPr>
            </w:pPr>
            <w:r w:rsidRPr="009059B7">
              <w:rPr>
                <w:rFonts w:ascii="Garamond" w:hAnsi="Garamond" w:cs="Times New Roman"/>
                <w:color w:val="000000"/>
              </w:rPr>
              <w:t>11.</w:t>
            </w:r>
            <w:r w:rsidRPr="009059B7">
              <w:rPr>
                <w:rFonts w:ascii="Garamond" w:hAnsi="Garamond" w:cs="Times New Roman"/>
              </w:rPr>
              <w:t xml:space="preserve"> Do not know</w:t>
            </w:r>
          </w:p>
        </w:tc>
        <w:tc>
          <w:tcPr>
            <w:tcW w:w="1242" w:type="dxa"/>
            <w:vAlign w:val="center"/>
          </w:tcPr>
          <w:p w14:paraId="01149F0F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9059B7">
              <w:rPr>
                <w:rFonts w:ascii="Garamond" w:hAnsi="Garamond" w:cs="Times New Roman"/>
              </w:rPr>
              <w:t>10.87</w:t>
            </w:r>
          </w:p>
        </w:tc>
        <w:tc>
          <w:tcPr>
            <w:tcW w:w="891" w:type="dxa"/>
            <w:vAlign w:val="center"/>
          </w:tcPr>
          <w:p w14:paraId="0F26BE05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  <w:tc>
          <w:tcPr>
            <w:tcW w:w="883" w:type="dxa"/>
            <w:vAlign w:val="center"/>
          </w:tcPr>
          <w:p w14:paraId="5C5488CD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</w:rPr>
            </w:pPr>
            <w:r w:rsidRPr="009059B7">
              <w:rPr>
                <w:rFonts w:ascii="Garamond" w:eastAsia="Cambria" w:hAnsi="Garamond" w:cs="Times New Roman"/>
              </w:rPr>
              <w:t>0</w:t>
            </w:r>
          </w:p>
        </w:tc>
      </w:tr>
      <w:tr w:rsidR="00A43B47" w:rsidRPr="009059B7" w14:paraId="499D71CD" w14:textId="77777777" w:rsidTr="000C2A4A">
        <w:trPr>
          <w:trHeight w:val="20"/>
          <w:jc w:val="center"/>
        </w:trPr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54520350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sz w:val="20"/>
                <w:szCs w:val="20"/>
              </w:rPr>
            </w:pPr>
          </w:p>
        </w:tc>
        <w:tc>
          <w:tcPr>
            <w:tcW w:w="5539" w:type="dxa"/>
            <w:tcBorders>
              <w:bottom w:val="single" w:sz="4" w:space="0" w:color="auto"/>
            </w:tcBorders>
            <w:vAlign w:val="center"/>
          </w:tcPr>
          <w:p w14:paraId="6955FA30" w14:textId="77777777" w:rsidR="00A43B47" w:rsidRPr="009059B7" w:rsidRDefault="00A43B47" w:rsidP="00DB1E4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226BF362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2264B851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0CFFBA5E" w14:textId="77777777" w:rsidR="00A43B47" w:rsidRPr="009059B7" w:rsidRDefault="00A43B47" w:rsidP="00DB1E43">
            <w:pPr>
              <w:spacing w:line="360" w:lineRule="auto"/>
              <w:jc w:val="center"/>
              <w:rPr>
                <w:rFonts w:ascii="Garamond" w:eastAsia="Cambria" w:hAnsi="Garamond" w:cs="Times New Roman"/>
                <w:sz w:val="20"/>
                <w:szCs w:val="20"/>
              </w:rPr>
            </w:pPr>
          </w:p>
        </w:tc>
      </w:tr>
    </w:tbl>
    <w:bookmarkEnd w:id="0"/>
    <w:p w14:paraId="4CD10D22" w14:textId="4CC3FF97" w:rsidR="00A43B47" w:rsidRPr="009059B7" w:rsidRDefault="00A43B47" w:rsidP="00A43B47">
      <w:pPr>
        <w:spacing w:line="360" w:lineRule="auto"/>
        <w:rPr>
          <w:rFonts w:ascii="Garamond" w:hAnsi="Garamond" w:cs="Times New Roman"/>
          <w:sz w:val="20"/>
          <w:szCs w:val="20"/>
        </w:rPr>
      </w:pPr>
      <w:r w:rsidRPr="009059B7">
        <w:rPr>
          <w:rFonts w:ascii="Garamond" w:hAnsi="Garamond" w:cs="Times New Roman"/>
          <w:b/>
          <w:bCs/>
          <w:sz w:val="20"/>
          <w:szCs w:val="20"/>
        </w:rPr>
        <w:t>Note:</w:t>
      </w:r>
      <w:r w:rsidRPr="009059B7">
        <w:rPr>
          <w:rFonts w:ascii="Garamond" w:hAnsi="Garamond" w:cs="Times New Roman"/>
          <w:sz w:val="20"/>
          <w:szCs w:val="20"/>
        </w:rPr>
        <w:t xml:space="preserve"> (a) Columns 1 and 2 report figures in percentages.</w:t>
      </w:r>
    </w:p>
    <w:sectPr w:rsidR="00A43B47" w:rsidRPr="009059B7" w:rsidSect="004742A3">
      <w:footerReference w:type="even" r:id="rId11"/>
      <w:footerReference w:type="default" r:id="rId12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EBAB7" w14:textId="77777777" w:rsidR="004742A3" w:rsidRDefault="004742A3" w:rsidP="00CD5C15">
      <w:pPr>
        <w:spacing w:after="0" w:line="240" w:lineRule="auto"/>
      </w:pPr>
      <w:r>
        <w:separator/>
      </w:r>
    </w:p>
  </w:endnote>
  <w:endnote w:type="continuationSeparator" w:id="0">
    <w:p w14:paraId="2CC229B5" w14:textId="77777777" w:rsidR="004742A3" w:rsidRDefault="004742A3" w:rsidP="00CD5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5046659"/>
      <w:docPartObj>
        <w:docPartGallery w:val="Page Numbers (Bottom of Page)"/>
        <w:docPartUnique/>
      </w:docPartObj>
    </w:sdtPr>
    <w:sdtContent>
      <w:p w14:paraId="36D2F05F" w14:textId="426E1B1F" w:rsidR="00DF5180" w:rsidRDefault="00DF5180" w:rsidP="00174C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60DE1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E45CCE9" w14:textId="77777777" w:rsidR="00DF5180" w:rsidRDefault="00DF5180" w:rsidP="00DF51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9737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9C27B1" w14:textId="5B846711" w:rsidR="00801D9C" w:rsidRDefault="00801D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0D8CEA" w14:textId="77777777" w:rsidR="00D67C79" w:rsidRDefault="00D67C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D8303" w14:textId="77777777" w:rsidR="004742A3" w:rsidRDefault="004742A3" w:rsidP="00CD5C15">
      <w:pPr>
        <w:spacing w:after="0" w:line="240" w:lineRule="auto"/>
      </w:pPr>
      <w:r>
        <w:separator/>
      </w:r>
    </w:p>
  </w:footnote>
  <w:footnote w:type="continuationSeparator" w:id="0">
    <w:p w14:paraId="4CE45ED8" w14:textId="77777777" w:rsidR="004742A3" w:rsidRDefault="004742A3" w:rsidP="00CD5C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6BE5836"/>
    <w:multiLevelType w:val="hybridMultilevel"/>
    <w:tmpl w:val="6EF3857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7C"/>
    <w:multiLevelType w:val="singleLevel"/>
    <w:tmpl w:val="808E44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100C93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98AC7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11C8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8EB8D0B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0BE91C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C66D03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7D49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4D3ED0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52E3F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8B65C22"/>
    <w:multiLevelType w:val="hybridMultilevel"/>
    <w:tmpl w:val="851C02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3B11558"/>
    <w:multiLevelType w:val="hybridMultilevel"/>
    <w:tmpl w:val="24ECF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635710"/>
    <w:multiLevelType w:val="multilevel"/>
    <w:tmpl w:val="83D2A810"/>
    <w:lvl w:ilvl="0">
      <w:start w:val="1"/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24CC6986"/>
    <w:multiLevelType w:val="hybridMultilevel"/>
    <w:tmpl w:val="65864F1C"/>
    <w:lvl w:ilvl="0" w:tplc="3ACAE7A6">
      <w:start w:val="18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60110D"/>
    <w:multiLevelType w:val="hybridMultilevel"/>
    <w:tmpl w:val="A4B8C6E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83A64DE"/>
    <w:multiLevelType w:val="hybridMultilevel"/>
    <w:tmpl w:val="0BB6AD4E"/>
    <w:lvl w:ilvl="0" w:tplc="B7385674">
      <w:start w:val="18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911A60"/>
    <w:multiLevelType w:val="hybridMultilevel"/>
    <w:tmpl w:val="1034F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B66EDC"/>
    <w:multiLevelType w:val="hybridMultilevel"/>
    <w:tmpl w:val="62A0032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BFB57CC"/>
    <w:multiLevelType w:val="hybridMultilevel"/>
    <w:tmpl w:val="A1BE677E"/>
    <w:lvl w:ilvl="0" w:tplc="E1E2333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383D92"/>
    <w:multiLevelType w:val="hybridMultilevel"/>
    <w:tmpl w:val="9544D80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EAF282D"/>
    <w:multiLevelType w:val="hybridMultilevel"/>
    <w:tmpl w:val="42D0B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0C669D"/>
    <w:multiLevelType w:val="hybridMultilevel"/>
    <w:tmpl w:val="BC464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EC769C"/>
    <w:multiLevelType w:val="hybridMultilevel"/>
    <w:tmpl w:val="91A4C49C"/>
    <w:lvl w:ilvl="0" w:tplc="A1F237D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344674">
    <w:abstractNumId w:val="12"/>
  </w:num>
  <w:num w:numId="2" w16cid:durableId="941494417">
    <w:abstractNumId w:val="17"/>
  </w:num>
  <w:num w:numId="3" w16cid:durableId="1150906662">
    <w:abstractNumId w:val="16"/>
  </w:num>
  <w:num w:numId="4" w16cid:durableId="1232740047">
    <w:abstractNumId w:val="14"/>
  </w:num>
  <w:num w:numId="5" w16cid:durableId="215510903">
    <w:abstractNumId w:val="19"/>
  </w:num>
  <w:num w:numId="6" w16cid:durableId="1443496677">
    <w:abstractNumId w:val="23"/>
  </w:num>
  <w:num w:numId="7" w16cid:durableId="2106685263">
    <w:abstractNumId w:val="13"/>
  </w:num>
  <w:num w:numId="8" w16cid:durableId="1616399336">
    <w:abstractNumId w:val="22"/>
  </w:num>
  <w:num w:numId="9" w16cid:durableId="1446539953">
    <w:abstractNumId w:val="20"/>
  </w:num>
  <w:num w:numId="10" w16cid:durableId="110321767">
    <w:abstractNumId w:val="18"/>
  </w:num>
  <w:num w:numId="11" w16cid:durableId="1138914153">
    <w:abstractNumId w:val="11"/>
  </w:num>
  <w:num w:numId="12" w16cid:durableId="1941647458">
    <w:abstractNumId w:val="15"/>
  </w:num>
  <w:num w:numId="13" w16cid:durableId="1739280013">
    <w:abstractNumId w:val="21"/>
  </w:num>
  <w:num w:numId="14" w16cid:durableId="214974308">
    <w:abstractNumId w:val="0"/>
  </w:num>
  <w:num w:numId="15" w16cid:durableId="585118136">
    <w:abstractNumId w:val="10"/>
  </w:num>
  <w:num w:numId="16" w16cid:durableId="945619341">
    <w:abstractNumId w:val="9"/>
  </w:num>
  <w:num w:numId="17" w16cid:durableId="2035305695">
    <w:abstractNumId w:val="8"/>
  </w:num>
  <w:num w:numId="18" w16cid:durableId="587344388">
    <w:abstractNumId w:val="7"/>
  </w:num>
  <w:num w:numId="19" w16cid:durableId="1562978126">
    <w:abstractNumId w:val="6"/>
  </w:num>
  <w:num w:numId="20" w16cid:durableId="1704096063">
    <w:abstractNumId w:val="5"/>
  </w:num>
  <w:num w:numId="21" w16cid:durableId="472910033">
    <w:abstractNumId w:val="4"/>
  </w:num>
  <w:num w:numId="22" w16cid:durableId="1088698981">
    <w:abstractNumId w:val="3"/>
  </w:num>
  <w:num w:numId="23" w16cid:durableId="612514516">
    <w:abstractNumId w:val="2"/>
  </w:num>
  <w:num w:numId="24" w16cid:durableId="12456080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zM1NzA3Mbe0NDJT0lEKTi0uzszPAykws6gFAI6rZMItAAAA"/>
  </w:docVars>
  <w:rsids>
    <w:rsidRoot w:val="00F33336"/>
    <w:rsid w:val="00000BA9"/>
    <w:rsid w:val="00000CC8"/>
    <w:rsid w:val="00003A56"/>
    <w:rsid w:val="00003DBB"/>
    <w:rsid w:val="00004087"/>
    <w:rsid w:val="0000607E"/>
    <w:rsid w:val="00010C60"/>
    <w:rsid w:val="00015284"/>
    <w:rsid w:val="00016531"/>
    <w:rsid w:val="00016C04"/>
    <w:rsid w:val="0002085D"/>
    <w:rsid w:val="00020936"/>
    <w:rsid w:val="0002151E"/>
    <w:rsid w:val="00021522"/>
    <w:rsid w:val="00021F90"/>
    <w:rsid w:val="00025584"/>
    <w:rsid w:val="00025C94"/>
    <w:rsid w:val="00026E41"/>
    <w:rsid w:val="000279F6"/>
    <w:rsid w:val="00031068"/>
    <w:rsid w:val="00032D3D"/>
    <w:rsid w:val="00033004"/>
    <w:rsid w:val="00037118"/>
    <w:rsid w:val="00037872"/>
    <w:rsid w:val="00040132"/>
    <w:rsid w:val="00040A81"/>
    <w:rsid w:val="00043359"/>
    <w:rsid w:val="0004342B"/>
    <w:rsid w:val="00043FAB"/>
    <w:rsid w:val="00046A14"/>
    <w:rsid w:val="00052ACE"/>
    <w:rsid w:val="00054796"/>
    <w:rsid w:val="00055927"/>
    <w:rsid w:val="00056827"/>
    <w:rsid w:val="000579FA"/>
    <w:rsid w:val="00061853"/>
    <w:rsid w:val="0006190F"/>
    <w:rsid w:val="00062243"/>
    <w:rsid w:val="00063901"/>
    <w:rsid w:val="000657C4"/>
    <w:rsid w:val="00065E34"/>
    <w:rsid w:val="0006636C"/>
    <w:rsid w:val="00070659"/>
    <w:rsid w:val="00071116"/>
    <w:rsid w:val="000720FF"/>
    <w:rsid w:val="000800D9"/>
    <w:rsid w:val="0008116E"/>
    <w:rsid w:val="00084E4C"/>
    <w:rsid w:val="000865F2"/>
    <w:rsid w:val="00087990"/>
    <w:rsid w:val="00090F48"/>
    <w:rsid w:val="00093A8A"/>
    <w:rsid w:val="000958FF"/>
    <w:rsid w:val="00095DF1"/>
    <w:rsid w:val="000A0986"/>
    <w:rsid w:val="000A0CFB"/>
    <w:rsid w:val="000A2496"/>
    <w:rsid w:val="000A30DF"/>
    <w:rsid w:val="000A340C"/>
    <w:rsid w:val="000A4615"/>
    <w:rsid w:val="000A5315"/>
    <w:rsid w:val="000B02FB"/>
    <w:rsid w:val="000B061F"/>
    <w:rsid w:val="000B0CA7"/>
    <w:rsid w:val="000B1E7E"/>
    <w:rsid w:val="000B3CDB"/>
    <w:rsid w:val="000B448E"/>
    <w:rsid w:val="000B5CBE"/>
    <w:rsid w:val="000B6A47"/>
    <w:rsid w:val="000B72A2"/>
    <w:rsid w:val="000B7F54"/>
    <w:rsid w:val="000C175B"/>
    <w:rsid w:val="000C2843"/>
    <w:rsid w:val="000C2A4A"/>
    <w:rsid w:val="000C2F5D"/>
    <w:rsid w:val="000C31C6"/>
    <w:rsid w:val="000C4630"/>
    <w:rsid w:val="000C62FD"/>
    <w:rsid w:val="000C6788"/>
    <w:rsid w:val="000C7F2B"/>
    <w:rsid w:val="000D04EE"/>
    <w:rsid w:val="000D081A"/>
    <w:rsid w:val="000D1FE8"/>
    <w:rsid w:val="000D402A"/>
    <w:rsid w:val="000D42F5"/>
    <w:rsid w:val="000D5906"/>
    <w:rsid w:val="000D6373"/>
    <w:rsid w:val="000D662E"/>
    <w:rsid w:val="000D7AF5"/>
    <w:rsid w:val="000E0701"/>
    <w:rsid w:val="000E18BE"/>
    <w:rsid w:val="000E1EAB"/>
    <w:rsid w:val="000E32B8"/>
    <w:rsid w:val="000E477B"/>
    <w:rsid w:val="000E57F0"/>
    <w:rsid w:val="000E59ED"/>
    <w:rsid w:val="000E5BB8"/>
    <w:rsid w:val="000E621B"/>
    <w:rsid w:val="000E7D62"/>
    <w:rsid w:val="000F081C"/>
    <w:rsid w:val="000F1601"/>
    <w:rsid w:val="000F2F64"/>
    <w:rsid w:val="000F65EF"/>
    <w:rsid w:val="000F6D67"/>
    <w:rsid w:val="000F71A4"/>
    <w:rsid w:val="000F796A"/>
    <w:rsid w:val="001008A2"/>
    <w:rsid w:val="00100921"/>
    <w:rsid w:val="0010170E"/>
    <w:rsid w:val="00103399"/>
    <w:rsid w:val="001044AF"/>
    <w:rsid w:val="00105731"/>
    <w:rsid w:val="00106D6F"/>
    <w:rsid w:val="00106F36"/>
    <w:rsid w:val="00107D8B"/>
    <w:rsid w:val="001101F5"/>
    <w:rsid w:val="00110C9D"/>
    <w:rsid w:val="0011175B"/>
    <w:rsid w:val="001131D1"/>
    <w:rsid w:val="001135E5"/>
    <w:rsid w:val="00114DAC"/>
    <w:rsid w:val="00114FB9"/>
    <w:rsid w:val="00115081"/>
    <w:rsid w:val="00117451"/>
    <w:rsid w:val="00120806"/>
    <w:rsid w:val="0012175D"/>
    <w:rsid w:val="00122CEC"/>
    <w:rsid w:val="00123386"/>
    <w:rsid w:val="0012346F"/>
    <w:rsid w:val="00126CA3"/>
    <w:rsid w:val="0013305E"/>
    <w:rsid w:val="0013310E"/>
    <w:rsid w:val="001342D5"/>
    <w:rsid w:val="00135E0C"/>
    <w:rsid w:val="00136373"/>
    <w:rsid w:val="00137131"/>
    <w:rsid w:val="00140EE9"/>
    <w:rsid w:val="00141994"/>
    <w:rsid w:val="00142420"/>
    <w:rsid w:val="0014389E"/>
    <w:rsid w:val="00145485"/>
    <w:rsid w:val="00146BCA"/>
    <w:rsid w:val="00146E50"/>
    <w:rsid w:val="001506FA"/>
    <w:rsid w:val="0015205C"/>
    <w:rsid w:val="0015494B"/>
    <w:rsid w:val="00154D38"/>
    <w:rsid w:val="0015538F"/>
    <w:rsid w:val="0015558A"/>
    <w:rsid w:val="001555FE"/>
    <w:rsid w:val="001561ED"/>
    <w:rsid w:val="00157BAF"/>
    <w:rsid w:val="00157FE1"/>
    <w:rsid w:val="001612D5"/>
    <w:rsid w:val="00162E4E"/>
    <w:rsid w:val="0016308C"/>
    <w:rsid w:val="00163A73"/>
    <w:rsid w:val="00165A45"/>
    <w:rsid w:val="00166555"/>
    <w:rsid w:val="00167E05"/>
    <w:rsid w:val="00170F41"/>
    <w:rsid w:val="00171891"/>
    <w:rsid w:val="00171FC8"/>
    <w:rsid w:val="00172E41"/>
    <w:rsid w:val="00172F76"/>
    <w:rsid w:val="00173DDB"/>
    <w:rsid w:val="00175253"/>
    <w:rsid w:val="00176A46"/>
    <w:rsid w:val="00177375"/>
    <w:rsid w:val="001774B4"/>
    <w:rsid w:val="00177B36"/>
    <w:rsid w:val="001813F9"/>
    <w:rsid w:val="00182E33"/>
    <w:rsid w:val="00183A54"/>
    <w:rsid w:val="00183F18"/>
    <w:rsid w:val="0018454D"/>
    <w:rsid w:val="0018497A"/>
    <w:rsid w:val="00184BDA"/>
    <w:rsid w:val="00185BA1"/>
    <w:rsid w:val="00185F94"/>
    <w:rsid w:val="001864DA"/>
    <w:rsid w:val="00186E62"/>
    <w:rsid w:val="001870BF"/>
    <w:rsid w:val="001900BA"/>
    <w:rsid w:val="00190E8E"/>
    <w:rsid w:val="00191D8E"/>
    <w:rsid w:val="00191EF5"/>
    <w:rsid w:val="00193063"/>
    <w:rsid w:val="00193A69"/>
    <w:rsid w:val="001947BA"/>
    <w:rsid w:val="00196AD3"/>
    <w:rsid w:val="00196E02"/>
    <w:rsid w:val="001976B2"/>
    <w:rsid w:val="001A0E6C"/>
    <w:rsid w:val="001A11B7"/>
    <w:rsid w:val="001A350D"/>
    <w:rsid w:val="001A53E3"/>
    <w:rsid w:val="001A7725"/>
    <w:rsid w:val="001B475E"/>
    <w:rsid w:val="001B776C"/>
    <w:rsid w:val="001C023A"/>
    <w:rsid w:val="001C0439"/>
    <w:rsid w:val="001C3292"/>
    <w:rsid w:val="001C7129"/>
    <w:rsid w:val="001C7458"/>
    <w:rsid w:val="001D2678"/>
    <w:rsid w:val="001D2C13"/>
    <w:rsid w:val="001D2F1B"/>
    <w:rsid w:val="001D3DD4"/>
    <w:rsid w:val="001E0787"/>
    <w:rsid w:val="001E1763"/>
    <w:rsid w:val="001E1C19"/>
    <w:rsid w:val="001E24B4"/>
    <w:rsid w:val="001E2BAE"/>
    <w:rsid w:val="001E60B5"/>
    <w:rsid w:val="001E6411"/>
    <w:rsid w:val="001E6FC5"/>
    <w:rsid w:val="001F04DB"/>
    <w:rsid w:val="001F1738"/>
    <w:rsid w:val="001F19A6"/>
    <w:rsid w:val="001F1E95"/>
    <w:rsid w:val="001F43A2"/>
    <w:rsid w:val="001F6535"/>
    <w:rsid w:val="001F7104"/>
    <w:rsid w:val="0020187B"/>
    <w:rsid w:val="00204740"/>
    <w:rsid w:val="00204CA7"/>
    <w:rsid w:val="00206A1B"/>
    <w:rsid w:val="00207C61"/>
    <w:rsid w:val="00210481"/>
    <w:rsid w:val="0021469B"/>
    <w:rsid w:val="00214771"/>
    <w:rsid w:val="00215C0E"/>
    <w:rsid w:val="002161D1"/>
    <w:rsid w:val="002205C4"/>
    <w:rsid w:val="00220C57"/>
    <w:rsid w:val="0022170B"/>
    <w:rsid w:val="002218EB"/>
    <w:rsid w:val="002239B6"/>
    <w:rsid w:val="0022647B"/>
    <w:rsid w:val="0022679D"/>
    <w:rsid w:val="00227098"/>
    <w:rsid w:val="00227A9D"/>
    <w:rsid w:val="002341D1"/>
    <w:rsid w:val="0023428E"/>
    <w:rsid w:val="00234F21"/>
    <w:rsid w:val="0023670B"/>
    <w:rsid w:val="0024557E"/>
    <w:rsid w:val="00246B33"/>
    <w:rsid w:val="002519AA"/>
    <w:rsid w:val="00253634"/>
    <w:rsid w:val="00254111"/>
    <w:rsid w:val="0025483D"/>
    <w:rsid w:val="00255B2D"/>
    <w:rsid w:val="00257716"/>
    <w:rsid w:val="00260A4F"/>
    <w:rsid w:val="00261E07"/>
    <w:rsid w:val="002626CF"/>
    <w:rsid w:val="00262A6A"/>
    <w:rsid w:val="00262D53"/>
    <w:rsid w:val="00262D8F"/>
    <w:rsid w:val="002674E6"/>
    <w:rsid w:val="002675FE"/>
    <w:rsid w:val="00272AB9"/>
    <w:rsid w:val="002732DB"/>
    <w:rsid w:val="0027340B"/>
    <w:rsid w:val="00273BC6"/>
    <w:rsid w:val="00276E6F"/>
    <w:rsid w:val="002775A1"/>
    <w:rsid w:val="00282512"/>
    <w:rsid w:val="00283718"/>
    <w:rsid w:val="002837BD"/>
    <w:rsid w:val="00283C53"/>
    <w:rsid w:val="00286BEB"/>
    <w:rsid w:val="00287A37"/>
    <w:rsid w:val="002938AC"/>
    <w:rsid w:val="00293A56"/>
    <w:rsid w:val="002948E7"/>
    <w:rsid w:val="002951EE"/>
    <w:rsid w:val="002962A7"/>
    <w:rsid w:val="0029670E"/>
    <w:rsid w:val="002A0D91"/>
    <w:rsid w:val="002A2760"/>
    <w:rsid w:val="002A3089"/>
    <w:rsid w:val="002A4234"/>
    <w:rsid w:val="002A4847"/>
    <w:rsid w:val="002A4C18"/>
    <w:rsid w:val="002A6049"/>
    <w:rsid w:val="002A79BA"/>
    <w:rsid w:val="002B0072"/>
    <w:rsid w:val="002B02C1"/>
    <w:rsid w:val="002B3754"/>
    <w:rsid w:val="002B4504"/>
    <w:rsid w:val="002B68D8"/>
    <w:rsid w:val="002C09C1"/>
    <w:rsid w:val="002C15DE"/>
    <w:rsid w:val="002C22FB"/>
    <w:rsid w:val="002C3346"/>
    <w:rsid w:val="002C4494"/>
    <w:rsid w:val="002C5600"/>
    <w:rsid w:val="002D062A"/>
    <w:rsid w:val="002D1A80"/>
    <w:rsid w:val="002D4516"/>
    <w:rsid w:val="002D4841"/>
    <w:rsid w:val="002D4DBE"/>
    <w:rsid w:val="002D4DDA"/>
    <w:rsid w:val="002D572C"/>
    <w:rsid w:val="002D5901"/>
    <w:rsid w:val="002D6DE8"/>
    <w:rsid w:val="002D6E0C"/>
    <w:rsid w:val="002D778B"/>
    <w:rsid w:val="002E12D8"/>
    <w:rsid w:val="002E12DC"/>
    <w:rsid w:val="002E1F41"/>
    <w:rsid w:val="002E23D6"/>
    <w:rsid w:val="002E2D49"/>
    <w:rsid w:val="002E3467"/>
    <w:rsid w:val="002E546D"/>
    <w:rsid w:val="002E5742"/>
    <w:rsid w:val="002E5C7C"/>
    <w:rsid w:val="002E607A"/>
    <w:rsid w:val="002E648C"/>
    <w:rsid w:val="002E7521"/>
    <w:rsid w:val="002F08BE"/>
    <w:rsid w:val="002F14CA"/>
    <w:rsid w:val="002F5BFD"/>
    <w:rsid w:val="00300222"/>
    <w:rsid w:val="003009B7"/>
    <w:rsid w:val="0030290F"/>
    <w:rsid w:val="003031DC"/>
    <w:rsid w:val="0030386F"/>
    <w:rsid w:val="003039ED"/>
    <w:rsid w:val="003067B8"/>
    <w:rsid w:val="00306D20"/>
    <w:rsid w:val="00306E3A"/>
    <w:rsid w:val="0030787C"/>
    <w:rsid w:val="003102E1"/>
    <w:rsid w:val="0031217E"/>
    <w:rsid w:val="00314284"/>
    <w:rsid w:val="003148A3"/>
    <w:rsid w:val="00315731"/>
    <w:rsid w:val="003160B7"/>
    <w:rsid w:val="00316F2F"/>
    <w:rsid w:val="003172E7"/>
    <w:rsid w:val="00317895"/>
    <w:rsid w:val="00320BB7"/>
    <w:rsid w:val="0032103E"/>
    <w:rsid w:val="00321699"/>
    <w:rsid w:val="00322C01"/>
    <w:rsid w:val="00323B20"/>
    <w:rsid w:val="0032457B"/>
    <w:rsid w:val="00326298"/>
    <w:rsid w:val="00326BE1"/>
    <w:rsid w:val="00327F0B"/>
    <w:rsid w:val="003346AB"/>
    <w:rsid w:val="003356EF"/>
    <w:rsid w:val="00335E47"/>
    <w:rsid w:val="0033621F"/>
    <w:rsid w:val="00337BB8"/>
    <w:rsid w:val="00337E37"/>
    <w:rsid w:val="00340150"/>
    <w:rsid w:val="00341918"/>
    <w:rsid w:val="003436CC"/>
    <w:rsid w:val="003440AF"/>
    <w:rsid w:val="00344C6A"/>
    <w:rsid w:val="00350147"/>
    <w:rsid w:val="00350804"/>
    <w:rsid w:val="00350CF1"/>
    <w:rsid w:val="00351AD7"/>
    <w:rsid w:val="00353EA1"/>
    <w:rsid w:val="0035588E"/>
    <w:rsid w:val="0035712D"/>
    <w:rsid w:val="00357633"/>
    <w:rsid w:val="00360C4D"/>
    <w:rsid w:val="0036353C"/>
    <w:rsid w:val="0036356B"/>
    <w:rsid w:val="003658D9"/>
    <w:rsid w:val="00366F44"/>
    <w:rsid w:val="003676A3"/>
    <w:rsid w:val="00372880"/>
    <w:rsid w:val="00373080"/>
    <w:rsid w:val="003736DF"/>
    <w:rsid w:val="003752A9"/>
    <w:rsid w:val="0037573E"/>
    <w:rsid w:val="00377A59"/>
    <w:rsid w:val="00380229"/>
    <w:rsid w:val="00382964"/>
    <w:rsid w:val="00384925"/>
    <w:rsid w:val="00386B37"/>
    <w:rsid w:val="0038733B"/>
    <w:rsid w:val="003904E7"/>
    <w:rsid w:val="00391266"/>
    <w:rsid w:val="00391CF5"/>
    <w:rsid w:val="003961AF"/>
    <w:rsid w:val="00397465"/>
    <w:rsid w:val="003A0227"/>
    <w:rsid w:val="003A202A"/>
    <w:rsid w:val="003A4511"/>
    <w:rsid w:val="003A5C66"/>
    <w:rsid w:val="003A629E"/>
    <w:rsid w:val="003A6EE7"/>
    <w:rsid w:val="003B080C"/>
    <w:rsid w:val="003B0C08"/>
    <w:rsid w:val="003B15DB"/>
    <w:rsid w:val="003B26F6"/>
    <w:rsid w:val="003B28D7"/>
    <w:rsid w:val="003B2C56"/>
    <w:rsid w:val="003B33B0"/>
    <w:rsid w:val="003B345D"/>
    <w:rsid w:val="003B48FB"/>
    <w:rsid w:val="003B4B77"/>
    <w:rsid w:val="003B5189"/>
    <w:rsid w:val="003B68AE"/>
    <w:rsid w:val="003B7CCB"/>
    <w:rsid w:val="003C1178"/>
    <w:rsid w:val="003C1DD6"/>
    <w:rsid w:val="003C21BD"/>
    <w:rsid w:val="003C2384"/>
    <w:rsid w:val="003C2BC0"/>
    <w:rsid w:val="003D07EF"/>
    <w:rsid w:val="003D1075"/>
    <w:rsid w:val="003D2E31"/>
    <w:rsid w:val="003D4D5E"/>
    <w:rsid w:val="003E04FC"/>
    <w:rsid w:val="003E21D8"/>
    <w:rsid w:val="003E22D7"/>
    <w:rsid w:val="003E4140"/>
    <w:rsid w:val="003E7601"/>
    <w:rsid w:val="003E7AFC"/>
    <w:rsid w:val="003F425D"/>
    <w:rsid w:val="003F4506"/>
    <w:rsid w:val="003F5974"/>
    <w:rsid w:val="003F5BDC"/>
    <w:rsid w:val="003F7722"/>
    <w:rsid w:val="003F7AFA"/>
    <w:rsid w:val="00400AF1"/>
    <w:rsid w:val="00401262"/>
    <w:rsid w:val="004022A1"/>
    <w:rsid w:val="00402AA9"/>
    <w:rsid w:val="00402EDC"/>
    <w:rsid w:val="00404C7F"/>
    <w:rsid w:val="00405698"/>
    <w:rsid w:val="00405B73"/>
    <w:rsid w:val="00405C46"/>
    <w:rsid w:val="00407E0F"/>
    <w:rsid w:val="00407E22"/>
    <w:rsid w:val="004105E8"/>
    <w:rsid w:val="004110C2"/>
    <w:rsid w:val="004116AF"/>
    <w:rsid w:val="0041240F"/>
    <w:rsid w:val="0041443E"/>
    <w:rsid w:val="00414AC1"/>
    <w:rsid w:val="00421E91"/>
    <w:rsid w:val="00421F54"/>
    <w:rsid w:val="00432E8B"/>
    <w:rsid w:val="00433887"/>
    <w:rsid w:val="00433956"/>
    <w:rsid w:val="00433A4D"/>
    <w:rsid w:val="00433F38"/>
    <w:rsid w:val="00435984"/>
    <w:rsid w:val="00440846"/>
    <w:rsid w:val="00441171"/>
    <w:rsid w:val="00441C34"/>
    <w:rsid w:val="00446DCC"/>
    <w:rsid w:val="00450BED"/>
    <w:rsid w:val="00451816"/>
    <w:rsid w:val="00453333"/>
    <w:rsid w:val="004540E9"/>
    <w:rsid w:val="00454702"/>
    <w:rsid w:val="004547F1"/>
    <w:rsid w:val="004549EB"/>
    <w:rsid w:val="00457ED3"/>
    <w:rsid w:val="004616EA"/>
    <w:rsid w:val="00467042"/>
    <w:rsid w:val="00470990"/>
    <w:rsid w:val="004742A3"/>
    <w:rsid w:val="004765A5"/>
    <w:rsid w:val="00477538"/>
    <w:rsid w:val="004808FD"/>
    <w:rsid w:val="00481CFC"/>
    <w:rsid w:val="00483D97"/>
    <w:rsid w:val="00487BC0"/>
    <w:rsid w:val="00487F70"/>
    <w:rsid w:val="00490517"/>
    <w:rsid w:val="00491227"/>
    <w:rsid w:val="004934F4"/>
    <w:rsid w:val="004937D3"/>
    <w:rsid w:val="00494B6F"/>
    <w:rsid w:val="00495DEB"/>
    <w:rsid w:val="00495E9D"/>
    <w:rsid w:val="00496C97"/>
    <w:rsid w:val="004A2C3C"/>
    <w:rsid w:val="004A368E"/>
    <w:rsid w:val="004A4851"/>
    <w:rsid w:val="004A6C77"/>
    <w:rsid w:val="004A73F6"/>
    <w:rsid w:val="004A7DD5"/>
    <w:rsid w:val="004B01E4"/>
    <w:rsid w:val="004B18E6"/>
    <w:rsid w:val="004B30FF"/>
    <w:rsid w:val="004B49E9"/>
    <w:rsid w:val="004B60B4"/>
    <w:rsid w:val="004B641A"/>
    <w:rsid w:val="004B7152"/>
    <w:rsid w:val="004B7BB7"/>
    <w:rsid w:val="004C1436"/>
    <w:rsid w:val="004C220C"/>
    <w:rsid w:val="004C232D"/>
    <w:rsid w:val="004C392A"/>
    <w:rsid w:val="004C4CDB"/>
    <w:rsid w:val="004C7721"/>
    <w:rsid w:val="004D0228"/>
    <w:rsid w:val="004D06D9"/>
    <w:rsid w:val="004D0803"/>
    <w:rsid w:val="004D17F3"/>
    <w:rsid w:val="004D3E48"/>
    <w:rsid w:val="004D59B7"/>
    <w:rsid w:val="004D7643"/>
    <w:rsid w:val="004E330E"/>
    <w:rsid w:val="004E346D"/>
    <w:rsid w:val="004E34CF"/>
    <w:rsid w:val="004E3554"/>
    <w:rsid w:val="004E35B0"/>
    <w:rsid w:val="004E58A8"/>
    <w:rsid w:val="004E5C21"/>
    <w:rsid w:val="004E5F2D"/>
    <w:rsid w:val="004F0164"/>
    <w:rsid w:val="004F303E"/>
    <w:rsid w:val="004F31CA"/>
    <w:rsid w:val="004F3B0C"/>
    <w:rsid w:val="004F690C"/>
    <w:rsid w:val="004F69BC"/>
    <w:rsid w:val="004F73DF"/>
    <w:rsid w:val="005033A0"/>
    <w:rsid w:val="005054E9"/>
    <w:rsid w:val="005055A1"/>
    <w:rsid w:val="00507F06"/>
    <w:rsid w:val="0051004B"/>
    <w:rsid w:val="00511BBF"/>
    <w:rsid w:val="0051356D"/>
    <w:rsid w:val="00516AC0"/>
    <w:rsid w:val="00516C5E"/>
    <w:rsid w:val="00517117"/>
    <w:rsid w:val="00517AFE"/>
    <w:rsid w:val="00521846"/>
    <w:rsid w:val="00523708"/>
    <w:rsid w:val="00524999"/>
    <w:rsid w:val="00525E3E"/>
    <w:rsid w:val="0052718A"/>
    <w:rsid w:val="005278FB"/>
    <w:rsid w:val="0053370D"/>
    <w:rsid w:val="00533DCD"/>
    <w:rsid w:val="00533F1B"/>
    <w:rsid w:val="00536204"/>
    <w:rsid w:val="00542197"/>
    <w:rsid w:val="00542B93"/>
    <w:rsid w:val="0054379A"/>
    <w:rsid w:val="00544176"/>
    <w:rsid w:val="005446CD"/>
    <w:rsid w:val="005468F5"/>
    <w:rsid w:val="00546EFB"/>
    <w:rsid w:val="00550A92"/>
    <w:rsid w:val="0055267E"/>
    <w:rsid w:val="00553644"/>
    <w:rsid w:val="00553CE6"/>
    <w:rsid w:val="00556D9C"/>
    <w:rsid w:val="00557810"/>
    <w:rsid w:val="00560BCC"/>
    <w:rsid w:val="005637F1"/>
    <w:rsid w:val="00563AA8"/>
    <w:rsid w:val="00570231"/>
    <w:rsid w:val="005726DF"/>
    <w:rsid w:val="00572A18"/>
    <w:rsid w:val="005734AE"/>
    <w:rsid w:val="00574692"/>
    <w:rsid w:val="005751EA"/>
    <w:rsid w:val="00575FE7"/>
    <w:rsid w:val="00576367"/>
    <w:rsid w:val="005801CF"/>
    <w:rsid w:val="005816FD"/>
    <w:rsid w:val="005856BF"/>
    <w:rsid w:val="00586069"/>
    <w:rsid w:val="00586FCB"/>
    <w:rsid w:val="005877FD"/>
    <w:rsid w:val="00590B10"/>
    <w:rsid w:val="005915A4"/>
    <w:rsid w:val="0059359F"/>
    <w:rsid w:val="00594184"/>
    <w:rsid w:val="0059664B"/>
    <w:rsid w:val="005972EB"/>
    <w:rsid w:val="00597781"/>
    <w:rsid w:val="00597FE2"/>
    <w:rsid w:val="005A5029"/>
    <w:rsid w:val="005A57DD"/>
    <w:rsid w:val="005A76E8"/>
    <w:rsid w:val="005A7B42"/>
    <w:rsid w:val="005B338A"/>
    <w:rsid w:val="005B537D"/>
    <w:rsid w:val="005B6104"/>
    <w:rsid w:val="005B7488"/>
    <w:rsid w:val="005C19AC"/>
    <w:rsid w:val="005C225D"/>
    <w:rsid w:val="005C26BB"/>
    <w:rsid w:val="005C2904"/>
    <w:rsid w:val="005C416E"/>
    <w:rsid w:val="005C68CC"/>
    <w:rsid w:val="005D086B"/>
    <w:rsid w:val="005D0D79"/>
    <w:rsid w:val="005D17EC"/>
    <w:rsid w:val="005D1836"/>
    <w:rsid w:val="005D1A93"/>
    <w:rsid w:val="005D1CDC"/>
    <w:rsid w:val="005D2D2E"/>
    <w:rsid w:val="005D3AD5"/>
    <w:rsid w:val="005D413C"/>
    <w:rsid w:val="005D43AA"/>
    <w:rsid w:val="005D5E36"/>
    <w:rsid w:val="005D6B55"/>
    <w:rsid w:val="005D6E87"/>
    <w:rsid w:val="005D7044"/>
    <w:rsid w:val="005D7068"/>
    <w:rsid w:val="005D7B18"/>
    <w:rsid w:val="005E0922"/>
    <w:rsid w:val="005E1E77"/>
    <w:rsid w:val="005E7C29"/>
    <w:rsid w:val="005F0AC6"/>
    <w:rsid w:val="005F2B74"/>
    <w:rsid w:val="005F35DE"/>
    <w:rsid w:val="005F3A47"/>
    <w:rsid w:val="005F5B08"/>
    <w:rsid w:val="0060127C"/>
    <w:rsid w:val="00602DEF"/>
    <w:rsid w:val="0060419E"/>
    <w:rsid w:val="00607B9A"/>
    <w:rsid w:val="0061072F"/>
    <w:rsid w:val="00611213"/>
    <w:rsid w:val="00613451"/>
    <w:rsid w:val="006147B1"/>
    <w:rsid w:val="00621D30"/>
    <w:rsid w:val="00622266"/>
    <w:rsid w:val="00622AE8"/>
    <w:rsid w:val="00624983"/>
    <w:rsid w:val="00624C17"/>
    <w:rsid w:val="00626552"/>
    <w:rsid w:val="00626B19"/>
    <w:rsid w:val="00626DA9"/>
    <w:rsid w:val="00627882"/>
    <w:rsid w:val="006304A0"/>
    <w:rsid w:val="00631E32"/>
    <w:rsid w:val="00635888"/>
    <w:rsid w:val="00646720"/>
    <w:rsid w:val="0065516D"/>
    <w:rsid w:val="00655E63"/>
    <w:rsid w:val="0066120C"/>
    <w:rsid w:val="006631E0"/>
    <w:rsid w:val="00664554"/>
    <w:rsid w:val="0066492C"/>
    <w:rsid w:val="006665C4"/>
    <w:rsid w:val="00667AC9"/>
    <w:rsid w:val="006713BD"/>
    <w:rsid w:val="00673339"/>
    <w:rsid w:val="00681497"/>
    <w:rsid w:val="00681C9F"/>
    <w:rsid w:val="006841D8"/>
    <w:rsid w:val="00684A73"/>
    <w:rsid w:val="006858C7"/>
    <w:rsid w:val="0069052D"/>
    <w:rsid w:val="00691116"/>
    <w:rsid w:val="006916F8"/>
    <w:rsid w:val="0069257E"/>
    <w:rsid w:val="006930E5"/>
    <w:rsid w:val="00693B0E"/>
    <w:rsid w:val="006952DB"/>
    <w:rsid w:val="006975B9"/>
    <w:rsid w:val="0069785B"/>
    <w:rsid w:val="006A03B2"/>
    <w:rsid w:val="006A04D8"/>
    <w:rsid w:val="006A2A08"/>
    <w:rsid w:val="006A4FFE"/>
    <w:rsid w:val="006A6259"/>
    <w:rsid w:val="006A6861"/>
    <w:rsid w:val="006A7309"/>
    <w:rsid w:val="006B1CC2"/>
    <w:rsid w:val="006B26BC"/>
    <w:rsid w:val="006B326E"/>
    <w:rsid w:val="006B41F4"/>
    <w:rsid w:val="006B5D3F"/>
    <w:rsid w:val="006C1CB8"/>
    <w:rsid w:val="006C421A"/>
    <w:rsid w:val="006C44B0"/>
    <w:rsid w:val="006C516E"/>
    <w:rsid w:val="006C70BE"/>
    <w:rsid w:val="006D034C"/>
    <w:rsid w:val="006D3BF9"/>
    <w:rsid w:val="006D4E4A"/>
    <w:rsid w:val="006D5791"/>
    <w:rsid w:val="006D65E6"/>
    <w:rsid w:val="006D74B7"/>
    <w:rsid w:val="006E3DDB"/>
    <w:rsid w:val="006E4827"/>
    <w:rsid w:val="006E613C"/>
    <w:rsid w:val="006F0BFF"/>
    <w:rsid w:val="006F1267"/>
    <w:rsid w:val="006F3037"/>
    <w:rsid w:val="006F3FD4"/>
    <w:rsid w:val="006F5701"/>
    <w:rsid w:val="006F6260"/>
    <w:rsid w:val="006F6F24"/>
    <w:rsid w:val="00701D20"/>
    <w:rsid w:val="00701D7D"/>
    <w:rsid w:val="00703D1C"/>
    <w:rsid w:val="00704DC3"/>
    <w:rsid w:val="00704FD1"/>
    <w:rsid w:val="007050BB"/>
    <w:rsid w:val="00705B92"/>
    <w:rsid w:val="0070716E"/>
    <w:rsid w:val="007071E8"/>
    <w:rsid w:val="00707B8C"/>
    <w:rsid w:val="00707D06"/>
    <w:rsid w:val="00707DB1"/>
    <w:rsid w:val="007104AE"/>
    <w:rsid w:val="0071068B"/>
    <w:rsid w:val="0071130A"/>
    <w:rsid w:val="007128F5"/>
    <w:rsid w:val="00712C75"/>
    <w:rsid w:val="007150D5"/>
    <w:rsid w:val="0071685E"/>
    <w:rsid w:val="00721517"/>
    <w:rsid w:val="00722D52"/>
    <w:rsid w:val="00722FC4"/>
    <w:rsid w:val="00724C72"/>
    <w:rsid w:val="00725556"/>
    <w:rsid w:val="007258E0"/>
    <w:rsid w:val="00725F31"/>
    <w:rsid w:val="00730296"/>
    <w:rsid w:val="007302EE"/>
    <w:rsid w:val="0073151A"/>
    <w:rsid w:val="007319AB"/>
    <w:rsid w:val="007324BB"/>
    <w:rsid w:val="00736587"/>
    <w:rsid w:val="007369A9"/>
    <w:rsid w:val="00736AAA"/>
    <w:rsid w:val="007371BF"/>
    <w:rsid w:val="00740192"/>
    <w:rsid w:val="00742150"/>
    <w:rsid w:val="007431B9"/>
    <w:rsid w:val="00743C34"/>
    <w:rsid w:val="00743C3C"/>
    <w:rsid w:val="00745D58"/>
    <w:rsid w:val="00745FC9"/>
    <w:rsid w:val="007474EC"/>
    <w:rsid w:val="007507A6"/>
    <w:rsid w:val="007527B9"/>
    <w:rsid w:val="007546B2"/>
    <w:rsid w:val="00755052"/>
    <w:rsid w:val="00755950"/>
    <w:rsid w:val="007568C5"/>
    <w:rsid w:val="00756FB2"/>
    <w:rsid w:val="0075717F"/>
    <w:rsid w:val="0076108D"/>
    <w:rsid w:val="007614BC"/>
    <w:rsid w:val="0076267E"/>
    <w:rsid w:val="0076467D"/>
    <w:rsid w:val="00764727"/>
    <w:rsid w:val="00764B6B"/>
    <w:rsid w:val="00765115"/>
    <w:rsid w:val="0076541C"/>
    <w:rsid w:val="00766AC4"/>
    <w:rsid w:val="00771083"/>
    <w:rsid w:val="0077179F"/>
    <w:rsid w:val="00771C79"/>
    <w:rsid w:val="00771D02"/>
    <w:rsid w:val="00773A8F"/>
    <w:rsid w:val="00774A61"/>
    <w:rsid w:val="00774E3D"/>
    <w:rsid w:val="00775F22"/>
    <w:rsid w:val="007760E1"/>
    <w:rsid w:val="0077616F"/>
    <w:rsid w:val="00776838"/>
    <w:rsid w:val="00776AF6"/>
    <w:rsid w:val="00776B08"/>
    <w:rsid w:val="00777159"/>
    <w:rsid w:val="00786471"/>
    <w:rsid w:val="0078684F"/>
    <w:rsid w:val="00787B62"/>
    <w:rsid w:val="00793E9E"/>
    <w:rsid w:val="007945F9"/>
    <w:rsid w:val="00794D76"/>
    <w:rsid w:val="00794F01"/>
    <w:rsid w:val="00795522"/>
    <w:rsid w:val="00795F3A"/>
    <w:rsid w:val="00796FC9"/>
    <w:rsid w:val="007A0811"/>
    <w:rsid w:val="007A0B10"/>
    <w:rsid w:val="007A0C25"/>
    <w:rsid w:val="007A1208"/>
    <w:rsid w:val="007A171C"/>
    <w:rsid w:val="007A358B"/>
    <w:rsid w:val="007A4D41"/>
    <w:rsid w:val="007A6378"/>
    <w:rsid w:val="007A7275"/>
    <w:rsid w:val="007A7450"/>
    <w:rsid w:val="007A7E19"/>
    <w:rsid w:val="007B029C"/>
    <w:rsid w:val="007B0A71"/>
    <w:rsid w:val="007B0B3F"/>
    <w:rsid w:val="007B0CE0"/>
    <w:rsid w:val="007B1196"/>
    <w:rsid w:val="007B1303"/>
    <w:rsid w:val="007B1C4E"/>
    <w:rsid w:val="007B4848"/>
    <w:rsid w:val="007C0466"/>
    <w:rsid w:val="007C06E7"/>
    <w:rsid w:val="007C252A"/>
    <w:rsid w:val="007C2630"/>
    <w:rsid w:val="007C45DA"/>
    <w:rsid w:val="007C45F1"/>
    <w:rsid w:val="007C6C86"/>
    <w:rsid w:val="007D159F"/>
    <w:rsid w:val="007D161E"/>
    <w:rsid w:val="007D26DE"/>
    <w:rsid w:val="007D3433"/>
    <w:rsid w:val="007D4ED2"/>
    <w:rsid w:val="007D7567"/>
    <w:rsid w:val="007E07F8"/>
    <w:rsid w:val="007E0F52"/>
    <w:rsid w:val="007E1F61"/>
    <w:rsid w:val="007E4056"/>
    <w:rsid w:val="007E42CA"/>
    <w:rsid w:val="007E4BAB"/>
    <w:rsid w:val="007E5401"/>
    <w:rsid w:val="007E55C7"/>
    <w:rsid w:val="007E6765"/>
    <w:rsid w:val="007F0A59"/>
    <w:rsid w:val="007F5108"/>
    <w:rsid w:val="007F6411"/>
    <w:rsid w:val="007F6794"/>
    <w:rsid w:val="007F6DB7"/>
    <w:rsid w:val="00800B46"/>
    <w:rsid w:val="00801D9C"/>
    <w:rsid w:val="00801F0C"/>
    <w:rsid w:val="008027E9"/>
    <w:rsid w:val="00804393"/>
    <w:rsid w:val="00805FDC"/>
    <w:rsid w:val="00810D9A"/>
    <w:rsid w:val="00811E0B"/>
    <w:rsid w:val="0081202E"/>
    <w:rsid w:val="00814AD5"/>
    <w:rsid w:val="008156C5"/>
    <w:rsid w:val="00815B1C"/>
    <w:rsid w:val="008173AD"/>
    <w:rsid w:val="008256DA"/>
    <w:rsid w:val="008310FA"/>
    <w:rsid w:val="008312BC"/>
    <w:rsid w:val="00833BA5"/>
    <w:rsid w:val="00833E06"/>
    <w:rsid w:val="00834901"/>
    <w:rsid w:val="00840F17"/>
    <w:rsid w:val="00841816"/>
    <w:rsid w:val="00841AE6"/>
    <w:rsid w:val="008422B3"/>
    <w:rsid w:val="0084285D"/>
    <w:rsid w:val="00843A24"/>
    <w:rsid w:val="00843BA4"/>
    <w:rsid w:val="00844E9A"/>
    <w:rsid w:val="00845709"/>
    <w:rsid w:val="00845A83"/>
    <w:rsid w:val="008471B5"/>
    <w:rsid w:val="008504B8"/>
    <w:rsid w:val="00850DE5"/>
    <w:rsid w:val="00850E36"/>
    <w:rsid w:val="0085170A"/>
    <w:rsid w:val="0085174D"/>
    <w:rsid w:val="00852206"/>
    <w:rsid w:val="00852DA4"/>
    <w:rsid w:val="0085462B"/>
    <w:rsid w:val="00856160"/>
    <w:rsid w:val="008577DC"/>
    <w:rsid w:val="00860524"/>
    <w:rsid w:val="0086176A"/>
    <w:rsid w:val="00862503"/>
    <w:rsid w:val="00862736"/>
    <w:rsid w:val="008638CD"/>
    <w:rsid w:val="00865660"/>
    <w:rsid w:val="00865754"/>
    <w:rsid w:val="00866F5A"/>
    <w:rsid w:val="00866F76"/>
    <w:rsid w:val="0086779E"/>
    <w:rsid w:val="00871F6D"/>
    <w:rsid w:val="008725B5"/>
    <w:rsid w:val="00872AAB"/>
    <w:rsid w:val="00872B66"/>
    <w:rsid w:val="00874F51"/>
    <w:rsid w:val="00875A8A"/>
    <w:rsid w:val="00875E4A"/>
    <w:rsid w:val="008763CA"/>
    <w:rsid w:val="00877B66"/>
    <w:rsid w:val="008813E9"/>
    <w:rsid w:val="00881DA0"/>
    <w:rsid w:val="008825D4"/>
    <w:rsid w:val="008836A0"/>
    <w:rsid w:val="00884380"/>
    <w:rsid w:val="00884909"/>
    <w:rsid w:val="008917BC"/>
    <w:rsid w:val="00891F24"/>
    <w:rsid w:val="00892176"/>
    <w:rsid w:val="00894829"/>
    <w:rsid w:val="008A2A75"/>
    <w:rsid w:val="008A5337"/>
    <w:rsid w:val="008A6AC8"/>
    <w:rsid w:val="008B062E"/>
    <w:rsid w:val="008B1157"/>
    <w:rsid w:val="008B13D2"/>
    <w:rsid w:val="008B1C0B"/>
    <w:rsid w:val="008B271C"/>
    <w:rsid w:val="008B2F4D"/>
    <w:rsid w:val="008B43E9"/>
    <w:rsid w:val="008B47B8"/>
    <w:rsid w:val="008B4C8B"/>
    <w:rsid w:val="008B5171"/>
    <w:rsid w:val="008B5243"/>
    <w:rsid w:val="008B528E"/>
    <w:rsid w:val="008B6076"/>
    <w:rsid w:val="008B73D7"/>
    <w:rsid w:val="008C1CEF"/>
    <w:rsid w:val="008C3969"/>
    <w:rsid w:val="008C3CB4"/>
    <w:rsid w:val="008C5212"/>
    <w:rsid w:val="008D07E1"/>
    <w:rsid w:val="008D0A29"/>
    <w:rsid w:val="008D1287"/>
    <w:rsid w:val="008D322F"/>
    <w:rsid w:val="008D4BBC"/>
    <w:rsid w:val="008D4E0D"/>
    <w:rsid w:val="008D7436"/>
    <w:rsid w:val="008D7646"/>
    <w:rsid w:val="008E0C9F"/>
    <w:rsid w:val="008E1463"/>
    <w:rsid w:val="008E1DDE"/>
    <w:rsid w:val="008E2F2B"/>
    <w:rsid w:val="008E357A"/>
    <w:rsid w:val="008E3E1F"/>
    <w:rsid w:val="008E422B"/>
    <w:rsid w:val="008E4874"/>
    <w:rsid w:val="008E5B01"/>
    <w:rsid w:val="008E5E4D"/>
    <w:rsid w:val="008E6B36"/>
    <w:rsid w:val="008E793F"/>
    <w:rsid w:val="008E7D41"/>
    <w:rsid w:val="008F2928"/>
    <w:rsid w:val="008F7574"/>
    <w:rsid w:val="008F777F"/>
    <w:rsid w:val="00900656"/>
    <w:rsid w:val="009011C1"/>
    <w:rsid w:val="0090185B"/>
    <w:rsid w:val="009034EA"/>
    <w:rsid w:val="00903C2C"/>
    <w:rsid w:val="00905885"/>
    <w:rsid w:val="009059B7"/>
    <w:rsid w:val="00906542"/>
    <w:rsid w:val="00907895"/>
    <w:rsid w:val="009132BA"/>
    <w:rsid w:val="00913647"/>
    <w:rsid w:val="00913835"/>
    <w:rsid w:val="00914C8E"/>
    <w:rsid w:val="009156F4"/>
    <w:rsid w:val="00917A6C"/>
    <w:rsid w:val="00920246"/>
    <w:rsid w:val="00920619"/>
    <w:rsid w:val="00922E5C"/>
    <w:rsid w:val="009232FF"/>
    <w:rsid w:val="00925C08"/>
    <w:rsid w:val="00927E93"/>
    <w:rsid w:val="0093180E"/>
    <w:rsid w:val="0093389D"/>
    <w:rsid w:val="009372F7"/>
    <w:rsid w:val="00940EFD"/>
    <w:rsid w:val="0094111A"/>
    <w:rsid w:val="009416BE"/>
    <w:rsid w:val="009422FA"/>
    <w:rsid w:val="00942BC3"/>
    <w:rsid w:val="00943734"/>
    <w:rsid w:val="00944CC5"/>
    <w:rsid w:val="00946601"/>
    <w:rsid w:val="009466C6"/>
    <w:rsid w:val="00946C71"/>
    <w:rsid w:val="009508EF"/>
    <w:rsid w:val="00953B61"/>
    <w:rsid w:val="00954F56"/>
    <w:rsid w:val="00956708"/>
    <w:rsid w:val="00960D67"/>
    <w:rsid w:val="009623FD"/>
    <w:rsid w:val="00962493"/>
    <w:rsid w:val="00962D89"/>
    <w:rsid w:val="0096306F"/>
    <w:rsid w:val="0096390C"/>
    <w:rsid w:val="00963BB7"/>
    <w:rsid w:val="0096548E"/>
    <w:rsid w:val="00965CF1"/>
    <w:rsid w:val="009660B2"/>
    <w:rsid w:val="00970A71"/>
    <w:rsid w:val="00970EB7"/>
    <w:rsid w:val="00971FC9"/>
    <w:rsid w:val="0097266C"/>
    <w:rsid w:val="00975698"/>
    <w:rsid w:val="00975EA0"/>
    <w:rsid w:val="00976D75"/>
    <w:rsid w:val="00981EB5"/>
    <w:rsid w:val="00982613"/>
    <w:rsid w:val="009835B9"/>
    <w:rsid w:val="009844C4"/>
    <w:rsid w:val="00990246"/>
    <w:rsid w:val="00991D3F"/>
    <w:rsid w:val="00994146"/>
    <w:rsid w:val="009951D8"/>
    <w:rsid w:val="00995811"/>
    <w:rsid w:val="009958E7"/>
    <w:rsid w:val="00995979"/>
    <w:rsid w:val="009963D5"/>
    <w:rsid w:val="00997432"/>
    <w:rsid w:val="009A2462"/>
    <w:rsid w:val="009A45F7"/>
    <w:rsid w:val="009A61EE"/>
    <w:rsid w:val="009A63A2"/>
    <w:rsid w:val="009A7621"/>
    <w:rsid w:val="009A77D3"/>
    <w:rsid w:val="009A7DA2"/>
    <w:rsid w:val="009B1D08"/>
    <w:rsid w:val="009B2091"/>
    <w:rsid w:val="009B5D7C"/>
    <w:rsid w:val="009B5F44"/>
    <w:rsid w:val="009B7554"/>
    <w:rsid w:val="009C02A9"/>
    <w:rsid w:val="009C1B05"/>
    <w:rsid w:val="009C2197"/>
    <w:rsid w:val="009C3834"/>
    <w:rsid w:val="009C4689"/>
    <w:rsid w:val="009C6873"/>
    <w:rsid w:val="009C7EB3"/>
    <w:rsid w:val="009D1388"/>
    <w:rsid w:val="009D320C"/>
    <w:rsid w:val="009D443C"/>
    <w:rsid w:val="009D573E"/>
    <w:rsid w:val="009D68ED"/>
    <w:rsid w:val="009D7185"/>
    <w:rsid w:val="009D7338"/>
    <w:rsid w:val="009E031F"/>
    <w:rsid w:val="009E1595"/>
    <w:rsid w:val="009E375A"/>
    <w:rsid w:val="009E3BD5"/>
    <w:rsid w:val="009E48FC"/>
    <w:rsid w:val="009E6730"/>
    <w:rsid w:val="009E7DEF"/>
    <w:rsid w:val="009F05E4"/>
    <w:rsid w:val="009F2F0C"/>
    <w:rsid w:val="009F3985"/>
    <w:rsid w:val="009F4165"/>
    <w:rsid w:val="009F41E2"/>
    <w:rsid w:val="009F4765"/>
    <w:rsid w:val="009F4D71"/>
    <w:rsid w:val="009F6324"/>
    <w:rsid w:val="009F6776"/>
    <w:rsid w:val="009F74B8"/>
    <w:rsid w:val="00A01056"/>
    <w:rsid w:val="00A0215B"/>
    <w:rsid w:val="00A108DD"/>
    <w:rsid w:val="00A10BB4"/>
    <w:rsid w:val="00A12420"/>
    <w:rsid w:val="00A13315"/>
    <w:rsid w:val="00A135DF"/>
    <w:rsid w:val="00A158C0"/>
    <w:rsid w:val="00A16646"/>
    <w:rsid w:val="00A17D6F"/>
    <w:rsid w:val="00A234A5"/>
    <w:rsid w:val="00A2499C"/>
    <w:rsid w:val="00A24F33"/>
    <w:rsid w:val="00A2581D"/>
    <w:rsid w:val="00A25BFB"/>
    <w:rsid w:val="00A313B6"/>
    <w:rsid w:val="00A359BE"/>
    <w:rsid w:val="00A41EFE"/>
    <w:rsid w:val="00A43B47"/>
    <w:rsid w:val="00A44644"/>
    <w:rsid w:val="00A45E4C"/>
    <w:rsid w:val="00A4687F"/>
    <w:rsid w:val="00A46F65"/>
    <w:rsid w:val="00A47C31"/>
    <w:rsid w:val="00A51BFC"/>
    <w:rsid w:val="00A52345"/>
    <w:rsid w:val="00A52398"/>
    <w:rsid w:val="00A52CFA"/>
    <w:rsid w:val="00A5332F"/>
    <w:rsid w:val="00A53C12"/>
    <w:rsid w:val="00A559C1"/>
    <w:rsid w:val="00A55CF7"/>
    <w:rsid w:val="00A56AA5"/>
    <w:rsid w:val="00A600E7"/>
    <w:rsid w:val="00A61FD5"/>
    <w:rsid w:val="00A63971"/>
    <w:rsid w:val="00A641C3"/>
    <w:rsid w:val="00A651CB"/>
    <w:rsid w:val="00A67543"/>
    <w:rsid w:val="00A71AE5"/>
    <w:rsid w:val="00A71FB2"/>
    <w:rsid w:val="00A72294"/>
    <w:rsid w:val="00A73BCB"/>
    <w:rsid w:val="00A73C89"/>
    <w:rsid w:val="00A751CE"/>
    <w:rsid w:val="00A75B0D"/>
    <w:rsid w:val="00A76066"/>
    <w:rsid w:val="00A80837"/>
    <w:rsid w:val="00A81AC6"/>
    <w:rsid w:val="00A82607"/>
    <w:rsid w:val="00A8260A"/>
    <w:rsid w:val="00A82BD5"/>
    <w:rsid w:val="00A87470"/>
    <w:rsid w:val="00A915C0"/>
    <w:rsid w:val="00A9338B"/>
    <w:rsid w:val="00A95781"/>
    <w:rsid w:val="00A97D44"/>
    <w:rsid w:val="00AA04E7"/>
    <w:rsid w:val="00AA0651"/>
    <w:rsid w:val="00AA0C8A"/>
    <w:rsid w:val="00AA0CB2"/>
    <w:rsid w:val="00AA147C"/>
    <w:rsid w:val="00AA1DB6"/>
    <w:rsid w:val="00AA4AB6"/>
    <w:rsid w:val="00AA4B1B"/>
    <w:rsid w:val="00AA6004"/>
    <w:rsid w:val="00AB0CBA"/>
    <w:rsid w:val="00AB1FCD"/>
    <w:rsid w:val="00AB334F"/>
    <w:rsid w:val="00AB48F9"/>
    <w:rsid w:val="00AB61C7"/>
    <w:rsid w:val="00AC0C16"/>
    <w:rsid w:val="00AC1BC3"/>
    <w:rsid w:val="00AC1F75"/>
    <w:rsid w:val="00AC38DD"/>
    <w:rsid w:val="00AC473F"/>
    <w:rsid w:val="00AC65A8"/>
    <w:rsid w:val="00AC7D0E"/>
    <w:rsid w:val="00AD21FB"/>
    <w:rsid w:val="00AD2B42"/>
    <w:rsid w:val="00AD3685"/>
    <w:rsid w:val="00AD3E85"/>
    <w:rsid w:val="00AD4A1C"/>
    <w:rsid w:val="00AD4B69"/>
    <w:rsid w:val="00AD5FCA"/>
    <w:rsid w:val="00AD72AC"/>
    <w:rsid w:val="00AE0471"/>
    <w:rsid w:val="00AE06D8"/>
    <w:rsid w:val="00AE082A"/>
    <w:rsid w:val="00AE0902"/>
    <w:rsid w:val="00AE12CB"/>
    <w:rsid w:val="00AE3E78"/>
    <w:rsid w:val="00AE43BE"/>
    <w:rsid w:val="00AE4E3A"/>
    <w:rsid w:val="00AE684C"/>
    <w:rsid w:val="00AF07DA"/>
    <w:rsid w:val="00AF1BAD"/>
    <w:rsid w:val="00AF1F6E"/>
    <w:rsid w:val="00AF2F3D"/>
    <w:rsid w:val="00AF2F49"/>
    <w:rsid w:val="00AF4F6E"/>
    <w:rsid w:val="00B002EA"/>
    <w:rsid w:val="00B01715"/>
    <w:rsid w:val="00B03FF4"/>
    <w:rsid w:val="00B04C97"/>
    <w:rsid w:val="00B04EBC"/>
    <w:rsid w:val="00B058C3"/>
    <w:rsid w:val="00B10CBA"/>
    <w:rsid w:val="00B11CD4"/>
    <w:rsid w:val="00B156A4"/>
    <w:rsid w:val="00B15B6B"/>
    <w:rsid w:val="00B16735"/>
    <w:rsid w:val="00B17AB6"/>
    <w:rsid w:val="00B20047"/>
    <w:rsid w:val="00B201C5"/>
    <w:rsid w:val="00B20605"/>
    <w:rsid w:val="00B211D0"/>
    <w:rsid w:val="00B2133E"/>
    <w:rsid w:val="00B223CC"/>
    <w:rsid w:val="00B2262F"/>
    <w:rsid w:val="00B23341"/>
    <w:rsid w:val="00B2450E"/>
    <w:rsid w:val="00B26AFB"/>
    <w:rsid w:val="00B31CCE"/>
    <w:rsid w:val="00B32D88"/>
    <w:rsid w:val="00B34368"/>
    <w:rsid w:val="00B3575A"/>
    <w:rsid w:val="00B35A43"/>
    <w:rsid w:val="00B36443"/>
    <w:rsid w:val="00B367FB"/>
    <w:rsid w:val="00B37BA1"/>
    <w:rsid w:val="00B44732"/>
    <w:rsid w:val="00B44C2A"/>
    <w:rsid w:val="00B45968"/>
    <w:rsid w:val="00B46F0F"/>
    <w:rsid w:val="00B47181"/>
    <w:rsid w:val="00B50E1F"/>
    <w:rsid w:val="00B5108A"/>
    <w:rsid w:val="00B534FE"/>
    <w:rsid w:val="00B54D52"/>
    <w:rsid w:val="00B5732D"/>
    <w:rsid w:val="00B57E5A"/>
    <w:rsid w:val="00B60DE1"/>
    <w:rsid w:val="00B624FA"/>
    <w:rsid w:val="00B63865"/>
    <w:rsid w:val="00B64980"/>
    <w:rsid w:val="00B6530C"/>
    <w:rsid w:val="00B6586C"/>
    <w:rsid w:val="00B6660E"/>
    <w:rsid w:val="00B66902"/>
    <w:rsid w:val="00B6776A"/>
    <w:rsid w:val="00B70DCF"/>
    <w:rsid w:val="00B7296A"/>
    <w:rsid w:val="00B737EA"/>
    <w:rsid w:val="00B741D1"/>
    <w:rsid w:val="00B7613E"/>
    <w:rsid w:val="00B807DF"/>
    <w:rsid w:val="00B8098A"/>
    <w:rsid w:val="00B82EB7"/>
    <w:rsid w:val="00B90682"/>
    <w:rsid w:val="00B92508"/>
    <w:rsid w:val="00B95E5B"/>
    <w:rsid w:val="00B96354"/>
    <w:rsid w:val="00B96431"/>
    <w:rsid w:val="00B966A5"/>
    <w:rsid w:val="00B96857"/>
    <w:rsid w:val="00BA246B"/>
    <w:rsid w:val="00BA24C3"/>
    <w:rsid w:val="00BA328B"/>
    <w:rsid w:val="00BA4F55"/>
    <w:rsid w:val="00BA728E"/>
    <w:rsid w:val="00BA76CD"/>
    <w:rsid w:val="00BB27F5"/>
    <w:rsid w:val="00BB2ACD"/>
    <w:rsid w:val="00BB34F9"/>
    <w:rsid w:val="00BB3B3D"/>
    <w:rsid w:val="00BB51B0"/>
    <w:rsid w:val="00BB6266"/>
    <w:rsid w:val="00BB6848"/>
    <w:rsid w:val="00BB6B03"/>
    <w:rsid w:val="00BC036B"/>
    <w:rsid w:val="00BC142E"/>
    <w:rsid w:val="00BC1861"/>
    <w:rsid w:val="00BC2D16"/>
    <w:rsid w:val="00BC30A5"/>
    <w:rsid w:val="00BC441F"/>
    <w:rsid w:val="00BD0D0F"/>
    <w:rsid w:val="00BD5A1D"/>
    <w:rsid w:val="00BD7248"/>
    <w:rsid w:val="00BD7613"/>
    <w:rsid w:val="00BE1136"/>
    <w:rsid w:val="00BE31F0"/>
    <w:rsid w:val="00BE3A59"/>
    <w:rsid w:val="00BE4355"/>
    <w:rsid w:val="00BE6032"/>
    <w:rsid w:val="00BE6065"/>
    <w:rsid w:val="00BE69F0"/>
    <w:rsid w:val="00BE7426"/>
    <w:rsid w:val="00BE7567"/>
    <w:rsid w:val="00BF0654"/>
    <w:rsid w:val="00BF06C4"/>
    <w:rsid w:val="00BF08FB"/>
    <w:rsid w:val="00BF0B98"/>
    <w:rsid w:val="00BF0E09"/>
    <w:rsid w:val="00BF15AE"/>
    <w:rsid w:val="00BF1DB6"/>
    <w:rsid w:val="00BF1E50"/>
    <w:rsid w:val="00BF2267"/>
    <w:rsid w:val="00BF42A1"/>
    <w:rsid w:val="00BF53AF"/>
    <w:rsid w:val="00BF5DE3"/>
    <w:rsid w:val="00C008A4"/>
    <w:rsid w:val="00C025FA"/>
    <w:rsid w:val="00C02CE5"/>
    <w:rsid w:val="00C0315B"/>
    <w:rsid w:val="00C046D4"/>
    <w:rsid w:val="00C05B4D"/>
    <w:rsid w:val="00C11138"/>
    <w:rsid w:val="00C132CF"/>
    <w:rsid w:val="00C156A2"/>
    <w:rsid w:val="00C20EA3"/>
    <w:rsid w:val="00C22415"/>
    <w:rsid w:val="00C226C6"/>
    <w:rsid w:val="00C22701"/>
    <w:rsid w:val="00C2431B"/>
    <w:rsid w:val="00C25B22"/>
    <w:rsid w:val="00C261FD"/>
    <w:rsid w:val="00C3039A"/>
    <w:rsid w:val="00C32E45"/>
    <w:rsid w:val="00C32E89"/>
    <w:rsid w:val="00C33059"/>
    <w:rsid w:val="00C34D5E"/>
    <w:rsid w:val="00C35A1B"/>
    <w:rsid w:val="00C3628F"/>
    <w:rsid w:val="00C36A23"/>
    <w:rsid w:val="00C37895"/>
    <w:rsid w:val="00C4338A"/>
    <w:rsid w:val="00C43973"/>
    <w:rsid w:val="00C446D1"/>
    <w:rsid w:val="00C46B2F"/>
    <w:rsid w:val="00C477C8"/>
    <w:rsid w:val="00C527D0"/>
    <w:rsid w:val="00C569F0"/>
    <w:rsid w:val="00C6076F"/>
    <w:rsid w:val="00C61ADD"/>
    <w:rsid w:val="00C624F7"/>
    <w:rsid w:val="00C646D7"/>
    <w:rsid w:val="00C64D5D"/>
    <w:rsid w:val="00C66C99"/>
    <w:rsid w:val="00C7076C"/>
    <w:rsid w:val="00C7083F"/>
    <w:rsid w:val="00C70EC9"/>
    <w:rsid w:val="00C714CF"/>
    <w:rsid w:val="00C71A03"/>
    <w:rsid w:val="00C73456"/>
    <w:rsid w:val="00C73531"/>
    <w:rsid w:val="00C74325"/>
    <w:rsid w:val="00C75919"/>
    <w:rsid w:val="00C775C4"/>
    <w:rsid w:val="00C777A7"/>
    <w:rsid w:val="00C803DE"/>
    <w:rsid w:val="00C8141F"/>
    <w:rsid w:val="00C818C5"/>
    <w:rsid w:val="00C8409F"/>
    <w:rsid w:val="00C845CE"/>
    <w:rsid w:val="00C918E2"/>
    <w:rsid w:val="00C92697"/>
    <w:rsid w:val="00C92701"/>
    <w:rsid w:val="00C930FC"/>
    <w:rsid w:val="00C93507"/>
    <w:rsid w:val="00C93EBB"/>
    <w:rsid w:val="00C956D8"/>
    <w:rsid w:val="00C95972"/>
    <w:rsid w:val="00C95B96"/>
    <w:rsid w:val="00C97136"/>
    <w:rsid w:val="00C97140"/>
    <w:rsid w:val="00C973BF"/>
    <w:rsid w:val="00C97CB8"/>
    <w:rsid w:val="00CA05A0"/>
    <w:rsid w:val="00CA1280"/>
    <w:rsid w:val="00CA3337"/>
    <w:rsid w:val="00CA4B02"/>
    <w:rsid w:val="00CA4CB8"/>
    <w:rsid w:val="00CA4EFC"/>
    <w:rsid w:val="00CA529B"/>
    <w:rsid w:val="00CB08B0"/>
    <w:rsid w:val="00CB4314"/>
    <w:rsid w:val="00CC0380"/>
    <w:rsid w:val="00CC09A7"/>
    <w:rsid w:val="00CC452A"/>
    <w:rsid w:val="00CC4541"/>
    <w:rsid w:val="00CC47CE"/>
    <w:rsid w:val="00CC5149"/>
    <w:rsid w:val="00CC6004"/>
    <w:rsid w:val="00CC61DA"/>
    <w:rsid w:val="00CC628D"/>
    <w:rsid w:val="00CC62F5"/>
    <w:rsid w:val="00CC71EB"/>
    <w:rsid w:val="00CD03E4"/>
    <w:rsid w:val="00CD06D4"/>
    <w:rsid w:val="00CD18C8"/>
    <w:rsid w:val="00CD2138"/>
    <w:rsid w:val="00CD3935"/>
    <w:rsid w:val="00CD3D5F"/>
    <w:rsid w:val="00CD4095"/>
    <w:rsid w:val="00CD5346"/>
    <w:rsid w:val="00CD5C15"/>
    <w:rsid w:val="00CD6CE7"/>
    <w:rsid w:val="00CD732C"/>
    <w:rsid w:val="00CD7C0D"/>
    <w:rsid w:val="00CE07C9"/>
    <w:rsid w:val="00CE20A9"/>
    <w:rsid w:val="00CF0FC4"/>
    <w:rsid w:val="00CF3357"/>
    <w:rsid w:val="00CF382C"/>
    <w:rsid w:val="00CF3A07"/>
    <w:rsid w:val="00CF4AF7"/>
    <w:rsid w:val="00CF790D"/>
    <w:rsid w:val="00D000CB"/>
    <w:rsid w:val="00D00E0D"/>
    <w:rsid w:val="00D017F3"/>
    <w:rsid w:val="00D01BD2"/>
    <w:rsid w:val="00D0261A"/>
    <w:rsid w:val="00D033F9"/>
    <w:rsid w:val="00D036A4"/>
    <w:rsid w:val="00D05F48"/>
    <w:rsid w:val="00D07F4F"/>
    <w:rsid w:val="00D1024D"/>
    <w:rsid w:val="00D10B38"/>
    <w:rsid w:val="00D1236C"/>
    <w:rsid w:val="00D143D1"/>
    <w:rsid w:val="00D144F2"/>
    <w:rsid w:val="00D14BFE"/>
    <w:rsid w:val="00D14EA4"/>
    <w:rsid w:val="00D16E45"/>
    <w:rsid w:val="00D17E05"/>
    <w:rsid w:val="00D2137B"/>
    <w:rsid w:val="00D224F2"/>
    <w:rsid w:val="00D22B33"/>
    <w:rsid w:val="00D22B38"/>
    <w:rsid w:val="00D2409F"/>
    <w:rsid w:val="00D24BC5"/>
    <w:rsid w:val="00D259AC"/>
    <w:rsid w:val="00D261A0"/>
    <w:rsid w:val="00D30F2C"/>
    <w:rsid w:val="00D3325F"/>
    <w:rsid w:val="00D33EF1"/>
    <w:rsid w:val="00D3429C"/>
    <w:rsid w:val="00D348DA"/>
    <w:rsid w:val="00D3571B"/>
    <w:rsid w:val="00D400CA"/>
    <w:rsid w:val="00D40BD6"/>
    <w:rsid w:val="00D410B4"/>
    <w:rsid w:val="00D41979"/>
    <w:rsid w:val="00D419E7"/>
    <w:rsid w:val="00D41E39"/>
    <w:rsid w:val="00D42EBF"/>
    <w:rsid w:val="00D469FA"/>
    <w:rsid w:val="00D47878"/>
    <w:rsid w:val="00D4798F"/>
    <w:rsid w:val="00D524FF"/>
    <w:rsid w:val="00D5373A"/>
    <w:rsid w:val="00D54192"/>
    <w:rsid w:val="00D544B5"/>
    <w:rsid w:val="00D56700"/>
    <w:rsid w:val="00D56D6D"/>
    <w:rsid w:val="00D571AD"/>
    <w:rsid w:val="00D57CD5"/>
    <w:rsid w:val="00D60375"/>
    <w:rsid w:val="00D6232B"/>
    <w:rsid w:val="00D6337E"/>
    <w:rsid w:val="00D64308"/>
    <w:rsid w:val="00D66723"/>
    <w:rsid w:val="00D677CE"/>
    <w:rsid w:val="00D67C79"/>
    <w:rsid w:val="00D705EE"/>
    <w:rsid w:val="00D73FAF"/>
    <w:rsid w:val="00D75619"/>
    <w:rsid w:val="00D7756E"/>
    <w:rsid w:val="00D807C8"/>
    <w:rsid w:val="00D80BEC"/>
    <w:rsid w:val="00D837D6"/>
    <w:rsid w:val="00D83ED6"/>
    <w:rsid w:val="00D83EEB"/>
    <w:rsid w:val="00D843C9"/>
    <w:rsid w:val="00D8624D"/>
    <w:rsid w:val="00D9072C"/>
    <w:rsid w:val="00D914D5"/>
    <w:rsid w:val="00D91D45"/>
    <w:rsid w:val="00D92990"/>
    <w:rsid w:val="00D92C93"/>
    <w:rsid w:val="00D92E37"/>
    <w:rsid w:val="00D96D92"/>
    <w:rsid w:val="00D970EA"/>
    <w:rsid w:val="00DA0A57"/>
    <w:rsid w:val="00DA0F3E"/>
    <w:rsid w:val="00DA10CE"/>
    <w:rsid w:val="00DA204D"/>
    <w:rsid w:val="00DA2907"/>
    <w:rsid w:val="00DA66DD"/>
    <w:rsid w:val="00DA73C1"/>
    <w:rsid w:val="00DB06B4"/>
    <w:rsid w:val="00DB0775"/>
    <w:rsid w:val="00DB25EA"/>
    <w:rsid w:val="00DB31E5"/>
    <w:rsid w:val="00DB3CDC"/>
    <w:rsid w:val="00DB655C"/>
    <w:rsid w:val="00DB7043"/>
    <w:rsid w:val="00DB71F1"/>
    <w:rsid w:val="00DB7A2C"/>
    <w:rsid w:val="00DC21F8"/>
    <w:rsid w:val="00DC2BAC"/>
    <w:rsid w:val="00DC6574"/>
    <w:rsid w:val="00DD0427"/>
    <w:rsid w:val="00DD0D33"/>
    <w:rsid w:val="00DD2937"/>
    <w:rsid w:val="00DD32AE"/>
    <w:rsid w:val="00DD32BC"/>
    <w:rsid w:val="00DD69D3"/>
    <w:rsid w:val="00DD7D3A"/>
    <w:rsid w:val="00DE005C"/>
    <w:rsid w:val="00DE2784"/>
    <w:rsid w:val="00DE43CD"/>
    <w:rsid w:val="00DE5C45"/>
    <w:rsid w:val="00DE6698"/>
    <w:rsid w:val="00DF01A9"/>
    <w:rsid w:val="00DF2CFF"/>
    <w:rsid w:val="00DF3285"/>
    <w:rsid w:val="00DF5180"/>
    <w:rsid w:val="00DF529D"/>
    <w:rsid w:val="00DF52D9"/>
    <w:rsid w:val="00DF5CAC"/>
    <w:rsid w:val="00DF666A"/>
    <w:rsid w:val="00E00021"/>
    <w:rsid w:val="00E000D9"/>
    <w:rsid w:val="00E03D80"/>
    <w:rsid w:val="00E05BDE"/>
    <w:rsid w:val="00E06D4A"/>
    <w:rsid w:val="00E13A25"/>
    <w:rsid w:val="00E14AAD"/>
    <w:rsid w:val="00E14BCF"/>
    <w:rsid w:val="00E14BF6"/>
    <w:rsid w:val="00E1601D"/>
    <w:rsid w:val="00E16371"/>
    <w:rsid w:val="00E16DE4"/>
    <w:rsid w:val="00E17A27"/>
    <w:rsid w:val="00E17E98"/>
    <w:rsid w:val="00E17FFB"/>
    <w:rsid w:val="00E24F1C"/>
    <w:rsid w:val="00E2533E"/>
    <w:rsid w:val="00E254E8"/>
    <w:rsid w:val="00E2568D"/>
    <w:rsid w:val="00E308FD"/>
    <w:rsid w:val="00E31CEA"/>
    <w:rsid w:val="00E32C7E"/>
    <w:rsid w:val="00E3486D"/>
    <w:rsid w:val="00E34AA6"/>
    <w:rsid w:val="00E35762"/>
    <w:rsid w:val="00E36570"/>
    <w:rsid w:val="00E36608"/>
    <w:rsid w:val="00E37388"/>
    <w:rsid w:val="00E374C3"/>
    <w:rsid w:val="00E41407"/>
    <w:rsid w:val="00E42F0E"/>
    <w:rsid w:val="00E441AD"/>
    <w:rsid w:val="00E50FCF"/>
    <w:rsid w:val="00E52911"/>
    <w:rsid w:val="00E52D7A"/>
    <w:rsid w:val="00E53DA7"/>
    <w:rsid w:val="00E54C68"/>
    <w:rsid w:val="00E54F98"/>
    <w:rsid w:val="00E56526"/>
    <w:rsid w:val="00E60E6A"/>
    <w:rsid w:val="00E617FE"/>
    <w:rsid w:val="00E624C9"/>
    <w:rsid w:val="00E629CE"/>
    <w:rsid w:val="00E6323D"/>
    <w:rsid w:val="00E63638"/>
    <w:rsid w:val="00E63787"/>
    <w:rsid w:val="00E64347"/>
    <w:rsid w:val="00E65541"/>
    <w:rsid w:val="00E667C3"/>
    <w:rsid w:val="00E705B0"/>
    <w:rsid w:val="00E7350C"/>
    <w:rsid w:val="00E74DE0"/>
    <w:rsid w:val="00E76E02"/>
    <w:rsid w:val="00E77138"/>
    <w:rsid w:val="00E80ADB"/>
    <w:rsid w:val="00E815C9"/>
    <w:rsid w:val="00E826AB"/>
    <w:rsid w:val="00E82A6C"/>
    <w:rsid w:val="00E82C9D"/>
    <w:rsid w:val="00E84374"/>
    <w:rsid w:val="00E84EA2"/>
    <w:rsid w:val="00E876A9"/>
    <w:rsid w:val="00E90096"/>
    <w:rsid w:val="00E903C2"/>
    <w:rsid w:val="00E91831"/>
    <w:rsid w:val="00E92C12"/>
    <w:rsid w:val="00E94C65"/>
    <w:rsid w:val="00E950B3"/>
    <w:rsid w:val="00E95629"/>
    <w:rsid w:val="00EA1808"/>
    <w:rsid w:val="00EA351C"/>
    <w:rsid w:val="00EA3F64"/>
    <w:rsid w:val="00EA5542"/>
    <w:rsid w:val="00EA5ED9"/>
    <w:rsid w:val="00EA7AA4"/>
    <w:rsid w:val="00EB0FDC"/>
    <w:rsid w:val="00EB1957"/>
    <w:rsid w:val="00EB2B62"/>
    <w:rsid w:val="00EB4A6C"/>
    <w:rsid w:val="00EB62F5"/>
    <w:rsid w:val="00EC1D41"/>
    <w:rsid w:val="00EC2747"/>
    <w:rsid w:val="00EC59C7"/>
    <w:rsid w:val="00EC649B"/>
    <w:rsid w:val="00ED0857"/>
    <w:rsid w:val="00ED1808"/>
    <w:rsid w:val="00ED1EF3"/>
    <w:rsid w:val="00ED2D1F"/>
    <w:rsid w:val="00ED41C0"/>
    <w:rsid w:val="00ED42BC"/>
    <w:rsid w:val="00ED5115"/>
    <w:rsid w:val="00ED5211"/>
    <w:rsid w:val="00ED7801"/>
    <w:rsid w:val="00EE2689"/>
    <w:rsid w:val="00EE4BCB"/>
    <w:rsid w:val="00EE5EBE"/>
    <w:rsid w:val="00EE6414"/>
    <w:rsid w:val="00EE67B9"/>
    <w:rsid w:val="00EE69CC"/>
    <w:rsid w:val="00EE7790"/>
    <w:rsid w:val="00EE7D1D"/>
    <w:rsid w:val="00EF15C7"/>
    <w:rsid w:val="00EF3E31"/>
    <w:rsid w:val="00EF3E54"/>
    <w:rsid w:val="00EF5E42"/>
    <w:rsid w:val="00EF784B"/>
    <w:rsid w:val="00F00B79"/>
    <w:rsid w:val="00F00E00"/>
    <w:rsid w:val="00F00FA8"/>
    <w:rsid w:val="00F016A1"/>
    <w:rsid w:val="00F02727"/>
    <w:rsid w:val="00F029B8"/>
    <w:rsid w:val="00F02BF5"/>
    <w:rsid w:val="00F03873"/>
    <w:rsid w:val="00F038E2"/>
    <w:rsid w:val="00F0576D"/>
    <w:rsid w:val="00F06422"/>
    <w:rsid w:val="00F11B09"/>
    <w:rsid w:val="00F11C4F"/>
    <w:rsid w:val="00F12334"/>
    <w:rsid w:val="00F123B0"/>
    <w:rsid w:val="00F15C9F"/>
    <w:rsid w:val="00F16E0C"/>
    <w:rsid w:val="00F17625"/>
    <w:rsid w:val="00F17942"/>
    <w:rsid w:val="00F213BB"/>
    <w:rsid w:val="00F2143E"/>
    <w:rsid w:val="00F22B12"/>
    <w:rsid w:val="00F26619"/>
    <w:rsid w:val="00F26936"/>
    <w:rsid w:val="00F3001C"/>
    <w:rsid w:val="00F3225C"/>
    <w:rsid w:val="00F32C51"/>
    <w:rsid w:val="00F33336"/>
    <w:rsid w:val="00F33869"/>
    <w:rsid w:val="00F34E70"/>
    <w:rsid w:val="00F3737A"/>
    <w:rsid w:val="00F423D0"/>
    <w:rsid w:val="00F450EB"/>
    <w:rsid w:val="00F4633C"/>
    <w:rsid w:val="00F4680F"/>
    <w:rsid w:val="00F53147"/>
    <w:rsid w:val="00F53EDF"/>
    <w:rsid w:val="00F5568F"/>
    <w:rsid w:val="00F55894"/>
    <w:rsid w:val="00F56DEC"/>
    <w:rsid w:val="00F57965"/>
    <w:rsid w:val="00F57FD2"/>
    <w:rsid w:val="00F63911"/>
    <w:rsid w:val="00F64314"/>
    <w:rsid w:val="00F65417"/>
    <w:rsid w:val="00F72AF7"/>
    <w:rsid w:val="00F74A25"/>
    <w:rsid w:val="00F755B7"/>
    <w:rsid w:val="00F7699F"/>
    <w:rsid w:val="00F80AB2"/>
    <w:rsid w:val="00F855CF"/>
    <w:rsid w:val="00F87EE5"/>
    <w:rsid w:val="00F90203"/>
    <w:rsid w:val="00F9085A"/>
    <w:rsid w:val="00F90A2E"/>
    <w:rsid w:val="00F94BD4"/>
    <w:rsid w:val="00F94CD6"/>
    <w:rsid w:val="00F951A8"/>
    <w:rsid w:val="00F97086"/>
    <w:rsid w:val="00FA32D0"/>
    <w:rsid w:val="00FA6722"/>
    <w:rsid w:val="00FA7AB4"/>
    <w:rsid w:val="00FB11A3"/>
    <w:rsid w:val="00FB1D35"/>
    <w:rsid w:val="00FB210D"/>
    <w:rsid w:val="00FB43E3"/>
    <w:rsid w:val="00FB48B4"/>
    <w:rsid w:val="00FB4D8F"/>
    <w:rsid w:val="00FB621B"/>
    <w:rsid w:val="00FB6247"/>
    <w:rsid w:val="00FC0248"/>
    <w:rsid w:val="00FC0903"/>
    <w:rsid w:val="00FC0990"/>
    <w:rsid w:val="00FC0D8D"/>
    <w:rsid w:val="00FC1F5E"/>
    <w:rsid w:val="00FC2FA7"/>
    <w:rsid w:val="00FC4D98"/>
    <w:rsid w:val="00FC4F3C"/>
    <w:rsid w:val="00FC70DB"/>
    <w:rsid w:val="00FC7F72"/>
    <w:rsid w:val="00FD029C"/>
    <w:rsid w:val="00FD076E"/>
    <w:rsid w:val="00FD118C"/>
    <w:rsid w:val="00FD3DB1"/>
    <w:rsid w:val="00FD3E99"/>
    <w:rsid w:val="00FD5B07"/>
    <w:rsid w:val="00FD712D"/>
    <w:rsid w:val="00FE018C"/>
    <w:rsid w:val="00FE1660"/>
    <w:rsid w:val="00FE1813"/>
    <w:rsid w:val="00FE3093"/>
    <w:rsid w:val="00FE3CD2"/>
    <w:rsid w:val="00FE5429"/>
    <w:rsid w:val="00FE6375"/>
    <w:rsid w:val="00FF1C7C"/>
    <w:rsid w:val="00FF23C5"/>
    <w:rsid w:val="00FF396E"/>
    <w:rsid w:val="00FF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D10B20"/>
  <w15:chartTrackingRefBased/>
  <w15:docId w15:val="{54CBFF12-19D2-4BAB-A34C-CABC29102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D35"/>
  </w:style>
  <w:style w:type="paragraph" w:styleId="Heading1">
    <w:name w:val="heading 1"/>
    <w:basedOn w:val="Normal"/>
    <w:next w:val="Normal"/>
    <w:link w:val="Heading1Char"/>
    <w:uiPriority w:val="9"/>
    <w:qFormat/>
    <w:rsid w:val="002D778B"/>
    <w:pPr>
      <w:keepNext/>
      <w:keepLines/>
      <w:spacing w:before="240" w:after="240"/>
      <w:outlineLvl w:val="0"/>
    </w:pPr>
    <w:rPr>
      <w:rFonts w:ascii="Garamond" w:eastAsiaTheme="majorEastAsia" w:hAnsi="Garamond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78B"/>
    <w:pPr>
      <w:keepNext/>
      <w:keepLines/>
      <w:spacing w:before="240" w:after="240"/>
      <w:outlineLvl w:val="1"/>
    </w:pPr>
    <w:rPr>
      <w:rFonts w:ascii="Garamond" w:eastAsiaTheme="majorEastAsia" w:hAnsi="Garamond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6574"/>
    <w:pPr>
      <w:keepNext/>
      <w:keepLines/>
      <w:spacing w:before="240" w:after="240"/>
      <w:outlineLvl w:val="2"/>
    </w:pPr>
    <w:rPr>
      <w:rFonts w:ascii="Garamond" w:eastAsiaTheme="majorEastAsia" w:hAnsi="Garamond" w:cstheme="majorBidi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499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49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5C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C15"/>
  </w:style>
  <w:style w:type="paragraph" w:styleId="Footer">
    <w:name w:val="footer"/>
    <w:basedOn w:val="Normal"/>
    <w:link w:val="FooterChar"/>
    <w:uiPriority w:val="99"/>
    <w:unhideWhenUsed/>
    <w:rsid w:val="00CD5C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C15"/>
  </w:style>
  <w:style w:type="character" w:styleId="CommentReference">
    <w:name w:val="annotation reference"/>
    <w:basedOn w:val="DefaultParagraphFont"/>
    <w:uiPriority w:val="99"/>
    <w:semiHidden/>
    <w:unhideWhenUsed/>
    <w:rsid w:val="00C93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E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E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EB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B06B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33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5C66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A67543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link w:val="NoSpacingChar"/>
    <w:uiPriority w:val="1"/>
    <w:qFormat/>
    <w:rsid w:val="00CD6CE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CD6CE7"/>
    <w:rPr>
      <w:rFonts w:eastAsiaTheme="minorEastAsia"/>
    </w:rPr>
  </w:style>
  <w:style w:type="paragraph" w:customStyle="1" w:styleId="Default">
    <w:name w:val="Default"/>
    <w:rsid w:val="00CD6C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BD"/>
    </w:rPr>
  </w:style>
  <w:style w:type="character" w:customStyle="1" w:styleId="Heading1Char">
    <w:name w:val="Heading 1 Char"/>
    <w:basedOn w:val="DefaultParagraphFont"/>
    <w:link w:val="Heading1"/>
    <w:uiPriority w:val="9"/>
    <w:rsid w:val="002D778B"/>
    <w:rPr>
      <w:rFonts w:ascii="Garamond" w:eastAsiaTheme="majorEastAsia" w:hAnsi="Garamond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778B"/>
    <w:rPr>
      <w:rFonts w:ascii="Garamond" w:eastAsiaTheme="majorEastAsia" w:hAnsi="Garamond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6574"/>
    <w:rPr>
      <w:rFonts w:ascii="Garamond" w:eastAsiaTheme="majorEastAsia" w:hAnsi="Garamond" w:cstheme="majorBidi"/>
      <w:i/>
      <w:color w:val="000000" w:themeColor="text1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934F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934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34F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34F4"/>
    <w:pPr>
      <w:spacing w:after="100"/>
      <w:ind w:left="440"/>
    </w:pPr>
  </w:style>
  <w:style w:type="character" w:styleId="PageNumber">
    <w:name w:val="page number"/>
    <w:basedOn w:val="DefaultParagraphFont"/>
    <w:uiPriority w:val="99"/>
    <w:semiHidden/>
    <w:unhideWhenUsed/>
    <w:rsid w:val="00DF5180"/>
  </w:style>
  <w:style w:type="character" w:styleId="UnresolvedMention">
    <w:name w:val="Unresolved Mention"/>
    <w:basedOn w:val="DefaultParagraphFont"/>
    <w:uiPriority w:val="99"/>
    <w:semiHidden/>
    <w:unhideWhenUsed/>
    <w:rsid w:val="0077715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53CE6"/>
    <w:pPr>
      <w:spacing w:before="0"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63A2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0DE1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0D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60DE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B1D3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1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73656">
          <w:marLeft w:val="0"/>
          <w:marRight w:val="0"/>
          <w:marTop w:val="0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2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42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0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8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1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8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438" row="2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84BB623C-5EE4-4348-B9FD-6C8447FA0AD1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50E8EBA-6381-434D-BDD1-6325B0F05579}">
  <we:reference id="wa200004996" version="1.0.0.0" store="en-US" storeType="OMEX"/>
  <we:alternateReferences>
    <we:reference id="WA200004996" version="1.0.0.0" store="WA200004996" storeType="OMEX"/>
  </we:alternateReferences>
  <we:properties>
    <we:property name="citations" value="[]"/>
    <we:property name="styleKey" value="&quot;American Psychological Association 7th edition&quot;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892D67BC-98D6-0647-B214-379FC46A178D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ED4D82BE137B48B8E28C0C7CD32F87" ma:contentTypeVersion="11" ma:contentTypeDescription="Create a new document." ma:contentTypeScope="" ma:versionID="cbf1080f69ed635533f53eb64c76370b">
  <xsd:schema xmlns:xsd="http://www.w3.org/2001/XMLSchema" xmlns:xs="http://www.w3.org/2001/XMLSchema" xmlns:p="http://schemas.microsoft.com/office/2006/metadata/properties" xmlns:ns3="ff5319c5-8d93-4921-bbc2-03d8ca3eef18" targetNamespace="http://schemas.microsoft.com/office/2006/metadata/properties" ma:root="true" ma:fieldsID="ca7b3293f70df9f6a89676c80230f22e" ns3:_="">
    <xsd:import namespace="ff5319c5-8d93-4921-bbc2-03d8ca3eef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5319c5-8d93-4921-bbc2-03d8ca3ee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uo20</b:Tag>
    <b:SourceType>JournalArticle</b:SourceType>
    <b:Guid>{761F806F-D45E-47FE-9BBA-38C2484FFE58}</b:Guid>
    <b:Author>
      <b:Author>
        <b:NameList>
          <b:Person>
            <b:Last>Luo</b:Last>
            <b:First>Y.</b:First>
          </b:Person>
          <b:Person>
            <b:Last>Yao</b:Last>
            <b:First>L.</b:First>
          </b:Person>
          <b:Person>
            <b:Last>Zhou</b:Last>
            <b:First>L.</b:First>
          </b:Person>
          <b:Person>
            <b:Last>Yuan</b:Last>
            <b:First>F.</b:First>
          </b:Person>
          <b:Person>
            <b:Last>Zhong</b:Last>
            <b:First>X.</b:First>
          </b:Person>
        </b:NameList>
      </b:Author>
    </b:Author>
    <b:Title>Factors influencing health behaviours during the coronavirus disease 2019 outbreak in China: an extended information-motivation-behaviour skills model</b:Title>
    <b:Year>2020</b:Year>
    <b:JournalName>Public Health</b:JournalName>
    <b:Pages>298-305</b:Pages>
    <b:RefOrder>2</b:RefOrder>
  </b:Source>
  <b:Source>
    <b:Tag>LmA13</b:Tag>
    <b:SourceType>InternetSite</b:SourceType>
    <b:Guid>{4EA8F18B-5588-4009-82AA-9529C2AC5FF2}</b:Guid>
    <b:Author>
      <b:Author>
        <b:NameList xmlns:msxsl="urn:schemas-microsoft-com:xslt" xmlns:b="http://schemas.openxmlformats.org/officeDocument/2006/bibliography">
          <b:Person>
            <b:Last>Lm</b:Last>
            <b:First>Abd</b:First>
            <b:Middle>El-Kareem</b:Middle>
          </b:Person>
          <b:Person>
            <b:Last>Sa</b:Last>
            <b:First>Awad</b:First>
            <b:Middle/>
          </b:Person>
        </b:NameList>
      </b:Author>
    </b:Author>
    <b:Title>Risk Factors Associated with Highly Pathogenic Avian Influenza in the Household Sector in Egypt</b:Title>
    <b:InternetSiteTitle/>
    <b:ProductionCompany/>
    <b:Year>2013</b:Year>
    <b:Month/>
    <b:Day/>
    <b:YearAccessed>2023</b:YearAccessed>
    <b:MonthAccessed>1</b:MonthAccessed>
    <b:DayAccessed>30</b:DayAccessed>
    <b:URL>https://longdom.org/open-access/risk-factors-associated-with-highly-pathogenic-avian-influenza-in-the-household-sector-in-egypt-pfw.1000107.pdf</b:URL>
    <b:Version/>
    <b:ShortTitle/>
    <b:StandardNumber/>
    <b:Comments/>
    <b:Medium/>
    <b:DOI/>
    <b:RefOrder>1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FD15ED-ED2E-42D5-8DE4-94BCC72A37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5319c5-8d93-4921-bbc2-03d8ca3eef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A6C632-9957-4840-9A8D-2F7837D8B8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C865B16-62DA-4591-9D1A-32B1D0EF4C70}">
  <ds:schemaRefs>
    <ds:schemaRef ds:uri="http://schemas.openxmlformats.org/officeDocument/2006/bibliography"/>
    <ds:schemaRef ds:uri="urn:schemas-microsoft-com:xslt"/>
  </ds:schemaRefs>
</ds:datastoreItem>
</file>

<file path=customXml/itemProps4.xml><?xml version="1.0" encoding="utf-8"?>
<ds:datastoreItem xmlns:ds="http://schemas.openxmlformats.org/officeDocument/2006/customXml" ds:itemID="{F9386815-91B7-4C7A-A563-4F94C2A1A4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1</TotalTime>
  <Pages>5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IN</dc:creator>
  <cp:keywords/>
  <dc:description/>
  <cp:lastModifiedBy>Zarin Tasnim</cp:lastModifiedBy>
  <cp:revision>84</cp:revision>
  <cp:lastPrinted>2024-02-16T13:45:00Z</cp:lastPrinted>
  <dcterms:created xsi:type="dcterms:W3CDTF">2023-10-28T16:10:00Z</dcterms:created>
  <dcterms:modified xsi:type="dcterms:W3CDTF">2024-02-1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YX0PtkuF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ContentTypeId">
    <vt:lpwstr>0x0101006CED4D82BE137B48B8E28C0C7CD32F87</vt:lpwstr>
  </property>
  <property fmtid="{D5CDD505-2E9C-101B-9397-08002B2CF9AE}" pid="4" name="GrammarlyDocumentId">
    <vt:lpwstr>4305af604a8cbe968bbed964ced5744f14e80b628bc874a081ff0b1383280163</vt:lpwstr>
  </property>
  <property fmtid="{D5CDD505-2E9C-101B-9397-08002B2CF9AE}" pid="5" name="MSIP_Label_defa4170-0d19-0005-0004-bc88714345d2_Enabled">
    <vt:lpwstr>true</vt:lpwstr>
  </property>
  <property fmtid="{D5CDD505-2E9C-101B-9397-08002B2CF9AE}" pid="6" name="MSIP_Label_defa4170-0d19-0005-0004-bc88714345d2_SetDate">
    <vt:lpwstr>2023-01-20T04:34:48Z</vt:lpwstr>
  </property>
  <property fmtid="{D5CDD505-2E9C-101B-9397-08002B2CF9AE}" pid="7" name="MSIP_Label_defa4170-0d19-0005-0004-bc88714345d2_Method">
    <vt:lpwstr>Standard</vt:lpwstr>
  </property>
  <property fmtid="{D5CDD505-2E9C-101B-9397-08002B2CF9AE}" pid="8" name="MSIP_Label_defa4170-0d19-0005-0004-bc88714345d2_Name">
    <vt:lpwstr>defa4170-0d19-0005-0004-bc88714345d2</vt:lpwstr>
  </property>
  <property fmtid="{D5CDD505-2E9C-101B-9397-08002B2CF9AE}" pid="9" name="MSIP_Label_defa4170-0d19-0005-0004-bc88714345d2_SiteId">
    <vt:lpwstr>e2b3fcc3-0f07-4f7b-a999-5afad4dd03f7</vt:lpwstr>
  </property>
  <property fmtid="{D5CDD505-2E9C-101B-9397-08002B2CF9AE}" pid="10" name="MSIP_Label_defa4170-0d19-0005-0004-bc88714345d2_ActionId">
    <vt:lpwstr>c06cd9cc-8340-4899-be81-06cadb69882a</vt:lpwstr>
  </property>
  <property fmtid="{D5CDD505-2E9C-101B-9397-08002B2CF9AE}" pid="11" name="MSIP_Label_defa4170-0d19-0005-0004-bc88714345d2_ContentBits">
    <vt:lpwstr>0</vt:lpwstr>
  </property>
  <property fmtid="{D5CDD505-2E9C-101B-9397-08002B2CF9AE}" pid="12" name="ZOTERO_PREF_2">
    <vt:lpwstr>"delayCitationUpdates" value="true"/&gt;&lt;pref name="dontAskDelayCitationUpdates" value="true"/&gt;&lt;/prefs&gt;&lt;/data&gt;</vt:lpwstr>
  </property>
  <property fmtid="{D5CDD505-2E9C-101B-9397-08002B2CF9AE}" pid="13" name="grammarly_documentId">
    <vt:lpwstr>documentId_5752</vt:lpwstr>
  </property>
  <property fmtid="{D5CDD505-2E9C-101B-9397-08002B2CF9AE}" pid="14" name="grammarly_documentContext">
    <vt:lpwstr>{"goals":[],"domain":"general","emotions":[],"dialect":"american"}</vt:lpwstr>
  </property>
</Properties>
</file>